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6C5396" w:rsidR="00BB778B" w:rsidP="1AEE55CF" w:rsidRDefault="006C5396" w14:paraId="6ED11F60" w14:textId="40349443">
      <w:pPr>
        <w:pStyle w:val="Caption"/>
        <w:keepNext w:val="1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1AEE55CF" w:rsidR="146B46C4">
        <w:rPr>
          <w:rFonts w:ascii="Arial" w:hAnsi="Arial" w:cs="Arial"/>
          <w:i w:val="0"/>
          <w:iCs w:val="0"/>
          <w:color w:val="auto"/>
          <w:sz w:val="22"/>
          <w:szCs w:val="22"/>
        </w:rPr>
        <w:t>Table S1.</w:t>
      </w:r>
      <w:r w:rsidRPr="1AEE55CF" w:rsidR="636B85E8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</w:t>
      </w:r>
      <w:r w:rsidRPr="1AEE55CF" w:rsidR="5B21887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List of simple sequence repeats (SSRs) loci identified in </w:t>
      </w:r>
      <w:proofErr w:type="spellStart"/>
      <w:r w:rsidRPr="1AEE55CF" w:rsidR="5B218872">
        <w:rPr>
          <w:rFonts w:ascii="Arial" w:hAnsi="Arial" w:cs="Arial"/>
          <w:color w:val="auto"/>
          <w:sz w:val="22"/>
          <w:szCs w:val="22"/>
        </w:rPr>
        <w:t>Cryptocoryne</w:t>
      </w:r>
      <w:proofErr w:type="spellEnd"/>
      <w:r w:rsidRPr="1AEE55CF" w:rsidR="5B218872">
        <w:rPr>
          <w:rFonts w:ascii="Arial" w:hAnsi="Arial" w:cs="Arial"/>
          <w:color w:val="auto"/>
          <w:sz w:val="22"/>
          <w:szCs w:val="22"/>
        </w:rPr>
        <w:t xml:space="preserve"> elliptica</w:t>
      </w:r>
      <w:r w:rsidRPr="1AEE55CF" w:rsidR="5B21887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chloroplast genome.</w:t>
      </w:r>
      <w:r w:rsidRPr="1AEE55CF" w:rsidR="146B46C4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</w:t>
      </w:r>
      <w:r w:rsidRPr="1AEE55CF" w:rsidR="146B46C4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The column for location shows the positions of SSRs in the chloroplast quadripartite structure. If the SSRs </w:t>
      </w:r>
      <w:r w:rsidRPr="1AEE55CF" w:rsidR="146B46C4">
        <w:rPr>
          <w:rFonts w:ascii="Arial" w:hAnsi="Arial" w:cs="Arial"/>
          <w:i w:val="0"/>
          <w:iCs w:val="0"/>
          <w:color w:val="auto"/>
          <w:sz w:val="22"/>
          <w:szCs w:val="22"/>
        </w:rPr>
        <w:t>are located in</w:t>
      </w:r>
      <w:r w:rsidRPr="1AEE55CF" w:rsidR="146B46C4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an intergenic region (IGS), the coding region in the parentheses refering to their flanking genes.</w:t>
      </w:r>
    </w:p>
    <w:tbl>
      <w:tblPr>
        <w:tblW w:w="934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709"/>
        <w:gridCol w:w="1875"/>
        <w:gridCol w:w="1065"/>
        <w:gridCol w:w="1245"/>
        <w:gridCol w:w="675"/>
        <w:gridCol w:w="1005"/>
        <w:gridCol w:w="930"/>
        <w:gridCol w:w="1842"/>
      </w:tblGrid>
      <w:tr w:rsidRPr="00BB778B" w:rsidR="00843E47" w:rsidTr="1AEE55CF" w14:paraId="5C1FF2CB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69F98426" w14:textId="604DB88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NO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00843E47" w:rsidRDefault="00843E47" w14:paraId="244F867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yp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19E642D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Motif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319F3A7A" w14:textId="595C5F4B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1AEE55CF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Repeat unit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4493244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Size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5BE375F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Start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4032153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End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4AEC08F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Location</w:t>
            </w:r>
          </w:p>
        </w:tc>
      </w:tr>
      <w:tr w:rsidRPr="00BB778B" w:rsidR="00843E47" w:rsidTr="1AEE55CF" w14:paraId="2F14E372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50B24F8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00843E47" w:rsidRDefault="00874B19" w14:paraId="63A0E812" w14:textId="491093E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2EF3DD1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5C74CFE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0858E55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5563810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299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65594FB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308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45FDA7A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Q-</w:t>
            </w:r>
            <w:proofErr w:type="gram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UUG,rps</w:t>
            </w:r>
            <w:proofErr w:type="gram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16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5A777A46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4F664DF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22CA4730" w14:textId="1DF84905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05F8865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4519CE56" w14:textId="784C114D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114177F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  <w:p w:rsidRPr="00BB778B" w:rsidR="00843E47" w:rsidP="1AEE55CF" w:rsidRDefault="00843E47" w14:paraId="0A0D812D" w14:textId="4D1C14AC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3F31053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43215D36" w14:textId="62B74C00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7201AD7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819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4569A28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828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9C0F4A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Q-</w:t>
            </w:r>
            <w:proofErr w:type="gram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UUG,rps</w:t>
            </w:r>
            <w:proofErr w:type="gram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16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30BF0CEE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349AA42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2B991689" w14:textId="656BF3C2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63D467D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2B02447C" w14:textId="3AD3C8FD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5271353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  <w:p w:rsidRPr="00BB778B" w:rsidR="00843E47" w:rsidP="1AEE55CF" w:rsidRDefault="00843E47" w14:paraId="110A242A" w14:textId="3DB57138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1BB9C15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4D1A0DF0" w14:textId="2855A3B0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7B95903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887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3CB957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896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3D74467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K,psbI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2F3886EA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2C5FE2E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7591571D" w14:textId="47D25A10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1CF21E0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63C7FC81" w14:textId="6123075C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5AFD85C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  <w:p w:rsidRPr="00BB778B" w:rsidR="00843E47" w:rsidP="1AEE55CF" w:rsidRDefault="00843E47" w14:paraId="0A2EBC34" w14:textId="3DD66BA0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5254DD6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3DF6DA7A" w14:textId="1C0E0ABB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42284E0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6553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1F45C52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6562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E1037C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atpH,atpI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100270ED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269C8CA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5ECC0395" w14:textId="4EDF7EE4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3B52B55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53B25813" w14:textId="667537A0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35636BD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  <w:p w:rsidRPr="00BB778B" w:rsidR="00843E47" w:rsidP="1AEE55CF" w:rsidRDefault="00843E47" w14:paraId="7BE9AEC9" w14:textId="5E73F9AB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4E052F7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4EE345B6" w14:textId="767D6065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7FF6382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6866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23D4EC4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6875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3ECE6B9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atpH,atpI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209BD2C0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48B2EB3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12F79DBE" w14:textId="4F48352F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292D2DD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406B2AEF" w14:textId="5E69DC31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665B4C5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  <w:p w:rsidRPr="00BB778B" w:rsidR="00843E47" w:rsidP="1AEE55CF" w:rsidRDefault="00843E47" w14:paraId="6A5AF368" w14:textId="62F1A00A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1139A02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3E38BBCA" w14:textId="6EFA3C39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21891A8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8750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23CADD2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8759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12D56BF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s</w:t>
            </w:r>
            <w:proofErr w:type="gram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2,atpI</w:t>
            </w:r>
            <w:proofErr w:type="gram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3891228A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14F0D86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76ABD524" w14:textId="2A803E01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0E5166C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391CB679" w14:textId="649C4B4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44C6903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  <w:p w:rsidRPr="00BB778B" w:rsidR="00843E47" w:rsidP="1AEE55CF" w:rsidRDefault="00843E47" w14:paraId="1D91051E" w14:textId="2CE7F47A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3C2F0D6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5F7E1C79" w14:textId="1289346D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417403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6551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0B07A4A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6560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120A84B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E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UUC,trnT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GGU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1E1B1DE9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32E6D05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5BD45D85" w14:textId="05F373F0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7CD5585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7D149A12" w14:textId="17D25C38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5735EB8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  <w:p w:rsidRPr="00BB778B" w:rsidR="00843E47" w:rsidP="1AEE55CF" w:rsidRDefault="00843E47" w14:paraId="1A678DD1" w14:textId="46AF8289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5F0C7A1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11B84659" w14:textId="5884AEA8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656F796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1106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00906F2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1115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1FD3DEE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S-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UGA,psbZ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1A98576C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11572CE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9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5861F7F9" w14:textId="769ABF53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1179D0D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417300CC" w14:textId="52D85C3A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2B38D20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  <w:p w:rsidRPr="00BB778B" w:rsidR="00843E47" w:rsidP="1AEE55CF" w:rsidRDefault="00843E47" w14:paraId="73F256D1" w14:textId="303FA2F1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77AC6B0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32F97F6C" w14:textId="034CDF63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289A108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4199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977D62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4208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0D94A55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T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UGU,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AA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027F9E9D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615E890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02BB8D44" w14:textId="5E15E228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3715FB1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70271443" w14:textId="2A311A94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2FF4C30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  <w:p w:rsidRPr="00BB778B" w:rsidR="00843E47" w:rsidP="1AEE55CF" w:rsidRDefault="00843E47" w14:paraId="26412EC7" w14:textId="02F14715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015B3B9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2DAC4A02" w14:textId="01D0A0F1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459FEDA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5116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236D82C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5125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747D35A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T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UGU,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AA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21A315BF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74F48BD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1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64A536F5" w14:textId="3F26B1F8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313A37FC" w14:textId="4C012EB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2182965D" w14:textId="60DD709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29CF4321" w14:textId="43666FB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F4F1E8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6284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6954180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6293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EACAE2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AA</w:t>
            </w:r>
          </w:p>
        </w:tc>
      </w:tr>
      <w:tr w:rsidRPr="00BB778B" w:rsidR="00843E47" w:rsidTr="1AEE55CF" w14:paraId="2B2E7564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0885FD9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175EE626" w14:textId="4F16B0F8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348EF99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2EAFF42E" w14:textId="4062FE30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49A2129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  <w:p w:rsidRPr="00BB778B" w:rsidR="00843E47" w:rsidP="1AEE55CF" w:rsidRDefault="00843E47" w14:paraId="2F376147" w14:textId="775B2A53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4030E58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7A9BAF17" w14:textId="44B13C6B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4198FE7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9445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2565FCE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9454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3A0D4C2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accD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aI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3B5C5A8A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305A4A4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3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12E0748A" w14:textId="6A6320E5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2DC3C81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47E39771" w14:textId="1E3AA770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48E77A5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  <w:p w:rsidRPr="00BB778B" w:rsidR="00843E47" w:rsidP="1AEE55CF" w:rsidRDefault="00843E47" w14:paraId="0135A491" w14:textId="1C45EF3E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68E27B4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01F71257" w14:textId="02FFE3F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7E8747E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1982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26DE6C6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1991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0B7EF1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afII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cemA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3196C915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610A2C6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5E568E89" w14:textId="4D89903E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30BADCD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39A7082B" w14:textId="214D8C7E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4D4FC79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  <w:p w:rsidRPr="00BB778B" w:rsidR="00843E47" w:rsidP="1AEE55CF" w:rsidRDefault="00843E47" w14:paraId="57F130C3" w14:textId="53F742F9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75C6FA0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5AE88C32" w14:textId="53D1AF25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26572E7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7032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799E259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7041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2B45D8B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0"/>
                <w:iCs w:val="0"/>
                <w:color w:val="000000" w:themeColor="text1" w:themeTint="FF" w:themeShade="FF"/>
                <w:lang w:eastAsia="en-MY"/>
              </w:rPr>
              <w:t>petB</w:t>
            </w:r>
            <w:proofErr w:type="spellEnd"/>
          </w:p>
        </w:tc>
      </w:tr>
      <w:tr w:rsidRPr="00BB778B" w:rsidR="00843E47" w:rsidTr="1AEE55CF" w14:paraId="7C0D9445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00ACE8C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5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0469B11F" w14:textId="3B9BF2CC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5ED7231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65BC9B8C" w14:textId="6A3C3038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778A718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  <w:p w:rsidRPr="00BB778B" w:rsidR="00843E47" w:rsidP="1AEE55CF" w:rsidRDefault="00843E47" w14:paraId="0FA8326C" w14:textId="046BF369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57AB7B1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42A30451" w14:textId="688604F1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2E9824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9535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5337920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9544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3CF0C6F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etD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oA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1130C931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2FFE112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6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40E4E933" w14:textId="380B4A8A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28D30FD0" w14:textId="4FC007F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44126093" w14:textId="7C1D3E3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100FC238" w14:textId="4DC0ABB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479A978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93828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10B36D2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93837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00DBF41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LSC/</w:t>
            </w:r>
            <w:r w:rsidRPr="00BB778B">
              <w:rPr>
                <w:rFonts w:ascii="Calibri" w:hAnsi="Calibri" w:eastAsia="Times New Roman" w:cs="Calibri"/>
                <w:i/>
                <w:iCs/>
                <w:color w:val="000000"/>
                <w:lang w:eastAsia="en-MY"/>
              </w:rPr>
              <w:t>rpl16</w:t>
            </w:r>
          </w:p>
        </w:tc>
      </w:tr>
      <w:tr w:rsidRPr="00BB778B" w:rsidR="00843E47" w:rsidTr="1AEE55CF" w14:paraId="19049106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17A3095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7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64A8FCFE" w14:textId="30F62ED4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7C4C356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41FE83F0" w14:textId="45C98EAA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77B3E7C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  <w:p w:rsidRPr="00BB778B" w:rsidR="00843E47" w:rsidP="1AEE55CF" w:rsidRDefault="00843E47" w14:paraId="5C18604F" w14:textId="2EEB06C1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24E0FC3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2E339389" w14:textId="66539BF7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BAFCAA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12458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71FD76D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12467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66F67C1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spellStart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IRb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/IGS (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rps12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V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GAC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35D27DFD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5F3C4BE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8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2738A3A7" w14:textId="20A17D61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0A97001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42EB0320" w14:textId="2CA6C530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288420A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  <w:p w:rsidRPr="00BB778B" w:rsidR="00843E47" w:rsidP="1AEE55CF" w:rsidRDefault="00843E47" w14:paraId="4CE3CB13" w14:textId="3B627153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0F61F91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59F279AF" w14:textId="7281DE09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463309F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0505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2F12F97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0514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405FC9E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spellStart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IRb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/IGS (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rrn5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R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ACG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3B969B04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6738142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9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6D6ABDD7" w14:textId="25330296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63300F6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3301C37D" w14:textId="2662EED3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4B95F77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  <w:p w:rsidRPr="00BB778B" w:rsidR="00843E47" w:rsidP="1AEE55CF" w:rsidRDefault="00843E47" w14:paraId="65B558EA" w14:textId="4E13C1DF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24420E8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79210649" w14:textId="45089493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2FB135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8358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7521849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8367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0C873F5D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SSC/IGS (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ycf1, rps15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36294405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1BC5C63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0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0D510232" w14:textId="1E12F504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1AF8047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77CDFB12" w14:textId="37C7DCFD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0209E55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  <w:p w:rsidRPr="00BB778B" w:rsidR="00843E47" w:rsidP="1AEE55CF" w:rsidRDefault="00843E47" w14:paraId="3425E99C" w14:textId="1B17F1C8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4E19B35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2D7FDA1E" w14:textId="4A20E094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1CDF7F9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7689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452DF99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7698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54AEB1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spellStart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IRa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/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ndhB</w:t>
            </w:r>
            <w:proofErr w:type="spellEnd"/>
          </w:p>
        </w:tc>
      </w:tr>
      <w:tr w:rsidRPr="00BB778B" w:rsidR="00843E47" w:rsidTr="1AEE55CF" w14:paraId="29B94DE4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682340E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1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2B7E4DB1" w14:textId="5C3C1B5B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27773C5F" w14:textId="69D1A26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2453BD6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1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3B96482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1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F59CB7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166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02DE836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176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F7BC173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s16</w:t>
            </w:r>
          </w:p>
        </w:tc>
      </w:tr>
      <w:tr w:rsidRPr="00BB778B" w:rsidR="00843E47" w:rsidTr="1AEE55CF" w14:paraId="730A4FF8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44EDF9F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2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789C8120" w14:textId="07C610AA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2712B27F" w14:textId="335B611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13566E02" w14:textId="0C54040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1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75C6FB38" w14:textId="5B624EC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1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6DA091E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6172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4409F67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6182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3FB3E2A3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oC1</w:t>
            </w:r>
          </w:p>
        </w:tc>
      </w:tr>
      <w:tr w:rsidRPr="00BB778B" w:rsidR="00843E47" w:rsidTr="1AEE55CF" w14:paraId="1A63A512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6DAAC53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3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4B5DC7F2" w14:textId="1EEB9533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679BD4A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67CC6275" w14:textId="5EACBEA3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4326BF2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1)</w:t>
            </w:r>
          </w:p>
          <w:p w:rsidRPr="00BB778B" w:rsidR="00843E47" w:rsidP="1AEE55CF" w:rsidRDefault="00843E47" w14:paraId="26EA10A6" w14:textId="2C8D9D81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63231C8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1</w:t>
            </w:r>
          </w:p>
          <w:p w:rsidRPr="00BB778B" w:rsidR="00843E47" w:rsidP="1AEE55CF" w:rsidRDefault="00843E47" w14:paraId="7C8D8A97" w14:textId="20D5B2CB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5D0ABE5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5229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0034D04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5239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395C061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D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GUC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Y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GUA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3334FA89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7BC0740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4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212F7414" w14:textId="19826796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47A25C5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3484E6C7" w14:textId="406BC725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231330C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1)</w:t>
            </w:r>
          </w:p>
          <w:p w:rsidRPr="00BB778B" w:rsidR="00843E47" w:rsidP="1AEE55CF" w:rsidRDefault="00843E47" w14:paraId="69962D04" w14:textId="300AD0A7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6A4CC73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1</w:t>
            </w:r>
          </w:p>
          <w:p w:rsidRPr="00BB778B" w:rsidR="00843E47" w:rsidP="1AEE55CF" w:rsidRDefault="00843E47" w14:paraId="4149F2A8" w14:textId="3B388FEF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4CEEE8B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7894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04621AC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7904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175501D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F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GAA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ndhJ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0B735998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127C3AA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lastRenderedPageBreak/>
              <w:t>25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42E2ED30" w14:textId="6EE3BC1B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55256F9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16B22015" w14:textId="07CD41A5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3ACBDA3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1)</w:t>
            </w:r>
          </w:p>
          <w:p w:rsidRPr="00BB778B" w:rsidR="00843E47" w:rsidP="1AEE55CF" w:rsidRDefault="00843E47" w14:paraId="4A8590B5" w14:textId="49E6766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7D8B042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1</w:t>
            </w:r>
          </w:p>
          <w:p w:rsidRPr="00BB778B" w:rsidR="00843E47" w:rsidP="1AEE55CF" w:rsidRDefault="00843E47" w14:paraId="010D49BF" w14:textId="009F996E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75D2DDA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2221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58D610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2231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22C8C67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V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UAC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M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CAU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6FBBABEA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6340C7D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6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473EDEEA" w14:textId="46FD068A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009A06F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51FA9B1C" w14:textId="664D461E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1242A99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1)</w:t>
            </w:r>
          </w:p>
          <w:p w:rsidRPr="00BB778B" w:rsidR="00843E47" w:rsidP="1AEE55CF" w:rsidRDefault="00843E47" w14:paraId="161D74CA" w14:textId="0FA4722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538DB52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1</w:t>
            </w:r>
          </w:p>
          <w:p w:rsidRPr="00BB778B" w:rsidR="00843E47" w:rsidP="1AEE55CF" w:rsidRDefault="00843E47" w14:paraId="03162747" w14:textId="6A441942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3ED839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9044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49DF206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9054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1456EE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accD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aI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1FEC4BF0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0DBF2BB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7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79FCE11F" w14:textId="5CDF8C35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6D45491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755553B3" w14:textId="1A4D8DF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478D99E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1)</w:t>
            </w:r>
          </w:p>
          <w:p w:rsidRPr="00BB778B" w:rsidR="00843E47" w:rsidP="1AEE55CF" w:rsidRDefault="00843E47" w14:paraId="6578FA87" w14:textId="6F34CE64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0FC4DA2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1</w:t>
            </w:r>
          </w:p>
          <w:p w:rsidRPr="00BB778B" w:rsidR="00843E47" w:rsidP="1AEE55CF" w:rsidRDefault="00843E47" w14:paraId="6D2FFAA9" w14:textId="0B53411E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64B01BA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9368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5320E19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9378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39FFA867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SSC/IGS (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s15, rpl32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41EAFF5D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472A0BD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8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3314B575" w14:textId="3CC6A98C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5F930F0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3C82237E" w14:textId="3F51F7C0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6798786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5F4F18B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78754CB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495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470D404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506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44245C0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K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UU, rps16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360200F5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6F535A9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9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6BC646F6" w14:textId="5E9F5994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4E45F77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309D46ED" w14:textId="56BE33D0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59555F5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)</w:t>
            </w:r>
          </w:p>
          <w:p w:rsidRPr="00BB778B" w:rsidR="00843E47" w:rsidP="1AEE55CF" w:rsidRDefault="00843E47" w14:paraId="1CB6B9CE" w14:textId="7C15E0C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463436E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  <w:p w:rsidRPr="00BB778B" w:rsidR="00843E47" w:rsidP="1AEE55CF" w:rsidRDefault="00843E47" w14:paraId="2902E728" w14:textId="1F1CF245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6F6AC2C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863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6DBEE63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874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4CD582A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K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UU, rps16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006128A3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05EB8B0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0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38404A3B" w14:textId="73627861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52A693F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156C7B00" w14:textId="568908C9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545A664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)</w:t>
            </w:r>
          </w:p>
          <w:p w:rsidRPr="00BB778B" w:rsidR="00843E47" w:rsidP="1AEE55CF" w:rsidRDefault="00843E47" w14:paraId="7DB76000" w14:textId="0CA653A2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521820C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  <w:p w:rsidRPr="00BB778B" w:rsidR="00843E47" w:rsidP="1AEE55CF" w:rsidRDefault="00843E47" w14:paraId="7EEAD842" w14:textId="76F0AA7B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12774A5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8592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056C013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8603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71C3D22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atpI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, rps2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3777A9ED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2A60B76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1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5B67C6A0" w14:textId="19998052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2E672F6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373BCDCE" w14:textId="2C1C01F2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0A550C0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)</w:t>
            </w:r>
          </w:p>
          <w:p w:rsidRPr="00BB778B" w:rsidR="00843E47" w:rsidP="1AEE55CF" w:rsidRDefault="00843E47" w14:paraId="0C531DF9" w14:textId="5940D18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10E11C2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  <w:p w:rsidRPr="00BB778B" w:rsidR="00843E47" w:rsidP="1AEE55CF" w:rsidRDefault="00843E47" w14:paraId="6BB18D88" w14:textId="6CDF07FB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158F7D7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0464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CCCF6C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0475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0AF0158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oB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C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GCA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44195AB7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04BEAB9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2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21C86B36" w14:textId="44BD752F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5619E86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20C5BD6D" w14:textId="711B7379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1D1D4FB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)</w:t>
            </w:r>
          </w:p>
          <w:p w:rsidRPr="00BB778B" w:rsidR="00843E47" w:rsidP="1AEE55CF" w:rsidRDefault="00843E47" w14:paraId="5D00CB06" w14:textId="2B8677ED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6E6F0A7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  <w:p w:rsidRPr="00BB778B" w:rsidR="00843E47" w:rsidP="1AEE55CF" w:rsidRDefault="00843E47" w14:paraId="02798983" w14:textId="474E4554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B9D226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7454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263CE17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7465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0627E8C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T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GGU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D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237B467E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1BBA06D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3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4AA46A79" w14:textId="72134FBE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1E78F67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2095890A" w14:textId="4ABAF227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759F470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)</w:t>
            </w:r>
          </w:p>
          <w:p w:rsidRPr="00BB778B" w:rsidR="00843E47" w:rsidP="1AEE55CF" w:rsidRDefault="00843E47" w14:paraId="23B6F962" w14:textId="496034E2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6CF434E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  <w:p w:rsidRPr="00BB778B" w:rsidR="00843E47" w:rsidP="1AEE55CF" w:rsidRDefault="00843E47" w14:paraId="3D89F9A5" w14:textId="0C1B44B2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713B0EF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0521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01BB479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0532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9C9883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afI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S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GGA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00853C8C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4B4C13E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4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40A3A336" w14:textId="21AF068F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15BB5E6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60B92DD9" w14:textId="4E5597ED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3461B2D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)</w:t>
            </w:r>
          </w:p>
          <w:p w:rsidRPr="00BB778B" w:rsidR="00843E47" w:rsidP="1AEE55CF" w:rsidRDefault="00843E47" w14:paraId="3B20D8DD" w14:textId="5C2E0C20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5A41114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  <w:p w:rsidRPr="00BB778B" w:rsidR="00843E47" w:rsidP="1AEE55CF" w:rsidRDefault="00843E47" w14:paraId="762C79DD" w14:textId="13C23715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234BFC7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4359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521FBC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4370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6D6616C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atpB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bcL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270CB30F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12706F6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5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7E6E59CB" w14:textId="49E33720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74E1A55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6A77BFDC" w14:textId="0CAAD33C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2B09435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)</w:t>
            </w:r>
          </w:p>
          <w:p w:rsidRPr="00BB778B" w:rsidR="00843E47" w:rsidP="1AEE55CF" w:rsidRDefault="00843E47" w14:paraId="0F084DF1" w14:textId="348C0E10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4267E76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  <w:p w:rsidRPr="00BB778B" w:rsidR="00843E47" w:rsidP="1AEE55CF" w:rsidRDefault="00843E47" w14:paraId="4CA2C30F" w14:textId="2DCB67B5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1B21EC3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1967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7F70DF8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1978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3475D22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afII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cemA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66F5EFBC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2D3E0E7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6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40BD6756" w14:textId="7C560348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3D321700" w14:textId="2BCA5B1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45A91CC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3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03C2374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3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4CCFFDC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9737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6247AAB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9749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6B7DF14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 xml:space="preserve">LSC/ 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s2</w:t>
            </w:r>
          </w:p>
        </w:tc>
      </w:tr>
      <w:tr w:rsidRPr="00BB778B" w:rsidR="00843E47" w:rsidTr="1AEE55CF" w14:paraId="620464CB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03FAE79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7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4B93AC6D" w14:textId="4F35712C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0A193B2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7B4AB540" w14:textId="20E74D6E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7C18486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4A9F079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51F1FF4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214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4BDBD43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227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382441F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rps16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Q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UG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2F19FFEB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5D9BB07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8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38CC99B8" w14:textId="3D7A126F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19FCEDB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1C320A4D" w14:textId="17FE81EC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11033F1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4)</w:t>
            </w:r>
          </w:p>
          <w:p w:rsidRPr="00BB778B" w:rsidR="00843E47" w:rsidP="1AEE55CF" w:rsidRDefault="00843E47" w14:paraId="46C1F960" w14:textId="5F092099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536EC7D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4</w:t>
            </w:r>
          </w:p>
          <w:p w:rsidRPr="00BB778B" w:rsidR="00843E47" w:rsidP="1AEE55CF" w:rsidRDefault="00843E47" w14:paraId="1A88A3B4" w14:textId="77422E9B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6FD035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829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375D70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842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2C50B41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K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I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5985F3E1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137BB63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9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0C0AE9CD" w14:textId="43C7BBFA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55D4ADA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19B81453" w14:textId="4F930538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45F0662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7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328ADFB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7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14B6817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0572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891C5B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0588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176E6ED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l20, rps12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2F2B2A58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02E9DA2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0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6062D4B8" w14:textId="2D74ECE4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172844F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4A878CC8" w14:textId="7180FF4E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4D30C1C0" w14:textId="4F773F1C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7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1E71008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7</w:t>
            </w:r>
          </w:p>
          <w:p w:rsidRPr="00BB778B" w:rsidR="00843E47" w:rsidP="1AEE55CF" w:rsidRDefault="00843E47" w14:paraId="6285CE92" w14:textId="401BC8E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42529F7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8770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76BD603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8786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1B8DEF89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SSC/IGS (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ycf1, rps15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15DEAE2A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2604481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1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0D4D5C57" w14:textId="4E8ECDF3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6FCD820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6BDC36DE" w14:textId="0A3F9D5C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7A31C48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9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624C6B6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9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28C0D62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6800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08E3CB6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6818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311536A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spellStart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IRb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CAA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ndhB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75BBB40F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1ACC40A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2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28D8ED68" w14:textId="567B2505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2FEF48A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</w:t>
            </w:r>
          </w:p>
          <w:p w:rsidRPr="00BB778B" w:rsidR="00843E47" w:rsidP="1AEE55CF" w:rsidRDefault="00843E47" w14:paraId="2518851A" w14:textId="7ACE6DD0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38B6F38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3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5DA8C3D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3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2E6E652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3413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5C2C472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3435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005488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rps4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T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GU)</w:t>
            </w:r>
          </w:p>
        </w:tc>
      </w:tr>
      <w:tr w:rsidRPr="00BB778B" w:rsidR="00843E47" w:rsidTr="1AEE55CF" w14:paraId="2D2BC0B0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3CF7A7E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3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03F1E7F9" w14:textId="3C62C5AE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725CE9C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7180C16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73890F2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6C16E03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739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44A4C63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748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3AD2344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A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K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UU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760672F7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028BF9B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4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4EF73918" w14:textId="0FBFCA3F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78ECCDE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  <w:p w:rsidRPr="00BB778B" w:rsidR="00843E47" w:rsidP="1AEE55CF" w:rsidRDefault="00843E47" w14:paraId="7D562B3A" w14:textId="095D1DB2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16FF253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  <w:p w:rsidRPr="00BB778B" w:rsidR="00843E47" w:rsidP="1AEE55CF" w:rsidRDefault="00843E47" w14:paraId="6DC55B49" w14:textId="0F39720A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6BB3A37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474BEC3E" w14:textId="6EFF943A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46B2CF9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780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54D23E6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789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CD517F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A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K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UU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2F926B16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70756C0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5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63BF5EE1" w14:textId="792977EF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5757B85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  <w:p w:rsidRPr="00BB778B" w:rsidR="00843E47" w:rsidP="1AEE55CF" w:rsidRDefault="00843E47" w14:paraId="3FA7B914" w14:textId="6CFBD960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7790877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  <w:p w:rsidRPr="00BB778B" w:rsidR="00843E47" w:rsidP="1AEE55CF" w:rsidRDefault="00843E47" w14:paraId="2073F7DA" w14:textId="27C035F2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6E42748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1BF839E5" w14:textId="2B2DD627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1CD1B58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987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42E8DE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996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15DF38C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S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GCU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G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CC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213AF939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1F22EC5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6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19D13B58" w14:textId="02931B00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750405E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  <w:p w:rsidRPr="00BB778B" w:rsidR="00843E47" w:rsidP="1AEE55CF" w:rsidRDefault="00843E47" w14:paraId="0ADE56DE" w14:textId="4322026B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2EFD5E1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  <w:p w:rsidRPr="00BB778B" w:rsidR="00843E47" w:rsidP="1AEE55CF" w:rsidRDefault="00843E47" w14:paraId="0EB74976" w14:textId="73300FBE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3D76AE5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2889D9EF" w14:textId="4FEA6B8C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4B7A63C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558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1531E8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567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6987FE7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atpF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atpH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4379013A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6E77C43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7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03AE6665" w14:textId="224BCAE3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549AD508" w14:textId="58A6A6C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52EB716A" w14:textId="7D22EA0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2D6AE3B9" w14:textId="2A62643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78AEFF7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9481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6C8BF24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9490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7850813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oB</w:t>
            </w:r>
            <w:proofErr w:type="spellEnd"/>
          </w:p>
        </w:tc>
      </w:tr>
      <w:tr w:rsidRPr="00BB778B" w:rsidR="00843E47" w:rsidTr="1AEE55CF" w14:paraId="76A8BC13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1430F26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8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34D01536" w14:textId="7A62AE88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0ECA519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  <w:p w:rsidRPr="00BB778B" w:rsidR="00843E47" w:rsidP="1AEE55CF" w:rsidRDefault="00843E47" w14:paraId="2DCA9082" w14:textId="0D885A73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3A4B55F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  <w:p w:rsidRPr="00BB778B" w:rsidR="00843E47" w:rsidP="1AEE55CF" w:rsidRDefault="00843E47" w14:paraId="4F16A78A" w14:textId="403070EB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6B91C12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33262A95" w14:textId="0AE76DD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5A3C5A9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3692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586D139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3701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0E47E1A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etN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M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330DF142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4244212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9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4AB7F57C" w14:textId="067EB5A3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1F59E87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  <w:p w:rsidRPr="00BB778B" w:rsidR="00843E47" w:rsidP="1AEE55CF" w:rsidRDefault="00843E47" w14:paraId="0E51719D" w14:textId="4E553C2A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6377CA5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  <w:p w:rsidRPr="00BB778B" w:rsidR="00843E47" w:rsidP="1AEE55CF" w:rsidRDefault="00843E47" w14:paraId="65804629" w14:textId="710CBB07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652418F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05108098" w14:textId="7298C77F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6521F7B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7018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6328558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7027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07BA8F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E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UUC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T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GGU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60E242B2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38ED4F8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lastRenderedPageBreak/>
              <w:t>50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03111D74" w14:textId="290D6378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3CE16BD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  <w:p w:rsidRPr="00BB778B" w:rsidR="00843E47" w:rsidP="1AEE55CF" w:rsidRDefault="00843E47" w14:paraId="42A3A715" w14:textId="563EC6A3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6945455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  <w:p w:rsidRPr="00BB778B" w:rsidR="00843E47" w:rsidP="1AEE55CF" w:rsidRDefault="00843E47" w14:paraId="1B4DB676" w14:textId="7012CA4B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3C8182D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0F5D9194" w14:textId="4BDC1011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13A6A3E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4254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7AEA6CD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4263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35CEFD9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T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UGU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AA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449EE3E6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6325882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1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31E4D958" w14:textId="3BDD96CE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54B8D6C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  <w:p w:rsidRPr="00BB778B" w:rsidR="00843E47" w:rsidP="1AEE55CF" w:rsidRDefault="00843E47" w14:paraId="3372E002" w14:textId="78108617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7CFC571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  <w:p w:rsidRPr="00BB778B" w:rsidR="00843E47" w:rsidP="1AEE55CF" w:rsidRDefault="00843E47" w14:paraId="59087ACD" w14:textId="5ED14B7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63E1D2D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355BEEA7" w14:textId="5DE53438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22DF50E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4953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6C2EF49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4962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6DE9FD1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atpB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bcL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1835EFA2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1E99BD4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2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0B002F82" w14:textId="539A11E0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0D90676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  <w:p w:rsidRPr="00BB778B" w:rsidR="00843E47" w:rsidP="1AEE55CF" w:rsidRDefault="00843E47" w14:paraId="212B3D5C" w14:textId="2F14E7E1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307596C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  <w:p w:rsidRPr="00BB778B" w:rsidR="00843E47" w:rsidP="1AEE55CF" w:rsidRDefault="00843E47" w14:paraId="12DDAF91" w14:textId="51BDDEE9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0CFEBCF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5DA5098B" w14:textId="65190B7C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1F6BF85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9033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0C23934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9042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3E3F29D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accD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aI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5771A75E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6836E65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3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1D2FF5FF" w14:textId="3D1BBC5C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6CF309B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  <w:p w:rsidRPr="00BB778B" w:rsidR="00843E47" w:rsidP="1AEE55CF" w:rsidRDefault="00843E47" w14:paraId="53FCEF4F" w14:textId="29DB0B19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7473F7B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  <w:p w:rsidRPr="00BB778B" w:rsidR="00843E47" w:rsidP="1AEE55CF" w:rsidRDefault="00843E47" w14:paraId="297581F7" w14:textId="3AB15B0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6D62A25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1C07B986" w14:textId="67010E7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6F65068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6785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11B8090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6794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0D2B769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E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etL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04E90280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3E2EAE8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4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1FEAEBD5" w14:textId="12475D7D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58EAE90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  <w:p w:rsidRPr="00BB778B" w:rsidR="00843E47" w:rsidP="1AEE55CF" w:rsidRDefault="00843E47" w14:paraId="1265FBFC" w14:textId="3F4F9D6A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137E63C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  <w:p w:rsidRPr="00BB778B" w:rsidR="00843E47" w:rsidP="1AEE55CF" w:rsidRDefault="00843E47" w14:paraId="6D80AF76" w14:textId="302989EA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07DA3C8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7CD8358E" w14:textId="31BC4A32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D8B73D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0511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9E6A35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0520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261168AA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l20, rps12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3137B862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7A11999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5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103D9BA2" w14:textId="21610125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268859D0" w14:textId="5289C94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57EA50BC" w14:textId="438FA89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532823C6" w14:textId="7DF95FE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45F136D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93541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51D20D7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93550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792F936D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s16</w:t>
            </w:r>
          </w:p>
        </w:tc>
      </w:tr>
      <w:tr w:rsidRPr="00BB778B" w:rsidR="00843E47" w:rsidTr="1AEE55CF" w14:paraId="23513AE0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41A954D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6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18291374" w14:textId="4A41FBFA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7ADBFDF6" w14:textId="3236A9D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64AAC8BE" w14:textId="235BFE7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06E3FCF7" w14:textId="3ED7DBA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736C3E5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8544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1AA0425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8553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361D765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spellStart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IRb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ndhB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, rps7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1AEEEDDC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7E4C6C5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7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54E5B5C0" w14:textId="019B2B11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2944F44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  <w:p w:rsidRPr="00BB778B" w:rsidR="00843E47" w:rsidP="1AEE55CF" w:rsidRDefault="00843E47" w14:paraId="0B7A66BD" w14:textId="22FEB9F5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757F64B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  <w:p w:rsidRPr="00BB778B" w:rsidR="00843E47" w:rsidP="1AEE55CF" w:rsidRDefault="00843E47" w14:paraId="71C407EB" w14:textId="49A487B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436F881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0870C978" w14:textId="1EDDBC64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69EDC74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9407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6201C71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9416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2BA603DD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SSC/IGS (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s15, rpl32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31FD8063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5B27C9B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8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2072658C" w14:textId="6F6086CE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7E9550E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  <w:p w:rsidRPr="00BB778B" w:rsidR="00843E47" w:rsidP="1AEE55CF" w:rsidRDefault="00843E47" w14:paraId="5FAE6D32" w14:textId="4F6E9EF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4A2BA2C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  <w:p w:rsidRPr="00BB778B" w:rsidR="00843E47" w:rsidP="1AEE55CF" w:rsidRDefault="00843E47" w14:paraId="419FFFFD" w14:textId="6488C0F9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555697B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322C6B2C" w14:textId="07A4F998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6D183DC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30593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5607612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30602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32FD143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S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UAG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ccsA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3B94453F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653319D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9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74738966" w14:textId="4E80A632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31EAAF4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  <w:p w:rsidRPr="00BB778B" w:rsidR="00843E47" w:rsidP="1AEE55CF" w:rsidRDefault="00843E47" w14:paraId="0F6AF9A8" w14:textId="50DAA75F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7854DA6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  <w:p w:rsidRPr="00BB778B" w:rsidR="00843E47" w:rsidP="1AEE55CF" w:rsidRDefault="00843E47" w14:paraId="15F84F37" w14:textId="6C0B9054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1345B09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7203B8C2" w14:textId="68715C2F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13D3EB2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35728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43F0262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35737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60230C1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spellStart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IRa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ndhE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, rrn5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04F65A2B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423148C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0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77C180F5" w14:textId="28A84FBE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5BA78CD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  <w:p w:rsidRPr="00BB778B" w:rsidR="00843E47" w:rsidP="1AEE55CF" w:rsidRDefault="00843E47" w14:paraId="557D3D93" w14:textId="7D46375A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739864F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)</w:t>
            </w:r>
          </w:p>
          <w:p w:rsidRPr="00BB778B" w:rsidR="00843E47" w:rsidP="1AEE55CF" w:rsidRDefault="00843E47" w14:paraId="40B012EF" w14:textId="2873B28B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5845225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3DD32F32" w14:textId="563015F2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69C658D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3775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794C365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3784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0A5549A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spellStart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IRa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V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GAC, rps12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1FE0DCCC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79EDCB5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1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329E600F" w14:textId="0E3C8381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00D7F3BF" w14:textId="19E60F5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77AEA71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1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024E4E1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1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1115C6A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927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0B72E4C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937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258FFCC5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s16</w:t>
            </w:r>
          </w:p>
        </w:tc>
      </w:tr>
      <w:tr w:rsidRPr="00BB778B" w:rsidR="00843E47" w:rsidTr="1AEE55CF" w14:paraId="14286F73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10833FA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2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162E80DB" w14:textId="2BF2D1B8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1111FD18" w14:textId="1A92C38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7A2749A6" w14:textId="437781CA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1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50414D87" w14:textId="621BD16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1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7448275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5299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0F1ABCC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5309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11455B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atpF</w:t>
            </w:r>
            <w:proofErr w:type="spellEnd"/>
          </w:p>
        </w:tc>
      </w:tr>
      <w:tr w:rsidRPr="00BB778B" w:rsidR="00843E47" w:rsidTr="1AEE55CF" w14:paraId="2D657910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6E4843D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3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655EE691" w14:textId="7AA1D600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04C03EB1" w14:textId="711630B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5E31C2FF" w14:textId="3D9EE676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1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3612A168" w14:textId="1501F1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1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3C6D46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1758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7DCFEB3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1768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23AFE15D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oC2</w:t>
            </w:r>
          </w:p>
        </w:tc>
      </w:tr>
      <w:tr w:rsidRPr="00BB778B" w:rsidR="00843E47" w:rsidTr="1AEE55CF" w14:paraId="78644BB7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28E2313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4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0886824B" w14:textId="7E3B06D5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3A93651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  <w:p w:rsidRPr="00BB778B" w:rsidR="00843E47" w:rsidP="1AEE55CF" w:rsidRDefault="00843E47" w14:paraId="2B412807" w14:textId="1559D6BB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7DA95188" w14:textId="53515A72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1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3D8F052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1</w:t>
            </w:r>
          </w:p>
          <w:p w:rsidRPr="00BB778B" w:rsidR="00843E47" w:rsidP="1AEE55CF" w:rsidRDefault="00843E47" w14:paraId="63A9C910" w14:textId="3F6C1C8E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39351F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7557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45BD355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7567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2A64CEF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T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GGU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D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65132372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3AB9ACF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5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002D080D" w14:textId="295A557F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57EE20C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  <w:p w:rsidRPr="00BB778B" w:rsidR="00843E47" w:rsidP="1AEE55CF" w:rsidRDefault="00843E47" w14:paraId="5A9A946B" w14:textId="6FD3EA3F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773CA177" w14:textId="65B8F43A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1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4E580E1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1</w:t>
            </w:r>
          </w:p>
          <w:p w:rsidRPr="00BB778B" w:rsidR="00843E47" w:rsidP="1AEE55CF" w:rsidRDefault="00843E47" w14:paraId="6C0B3D3A" w14:textId="54745A88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638C29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3794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4A8E2A0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3804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6B9598C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T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UGU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AA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3C8A7974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2A43B0B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6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01E04B2F" w14:textId="13DEC69F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14B0FB9B" w14:textId="4A4B1AE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64B11F42" w14:textId="3DDE60F7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1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7A090F6C" w14:textId="09D0C1A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1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48A1AA6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2108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7D1226B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2118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766C872B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clpP1</w:t>
            </w:r>
          </w:p>
        </w:tc>
      </w:tr>
      <w:tr w:rsidRPr="00BB778B" w:rsidR="00843E47" w:rsidTr="1AEE55CF" w14:paraId="53874DFD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2762224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7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7ACA7833" w14:textId="33F1A4E3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44723E61" w14:textId="07E1C16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6DCFE0D5" w14:textId="3A39676F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1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5AF14429" w14:textId="7F15F1B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1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74D0D19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95940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0A05F2B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95950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19AE6C8E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l22, rps19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6B66F496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08C7CAE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8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73C02AFA" w14:textId="552F6F06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2E3DACF6" w14:textId="371EDFC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0F2121D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051B67E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76EEBD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360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455AF49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371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670CA6C6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s16</w:t>
            </w:r>
          </w:p>
        </w:tc>
      </w:tr>
      <w:tr w:rsidRPr="00BB778B" w:rsidR="00843E47" w:rsidTr="1AEE55CF" w14:paraId="26A66E54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67C2059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9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195D6FAA" w14:textId="4AEECF29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30917F43" w14:textId="63DEC53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58CBF126" w14:textId="3696D87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22EF2768" w14:textId="58B2588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4BC78A2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901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410B33E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912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1578C1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atpF</w:t>
            </w:r>
            <w:proofErr w:type="spellEnd"/>
          </w:p>
        </w:tc>
      </w:tr>
      <w:tr w:rsidRPr="00BB778B" w:rsidR="00843E47" w:rsidTr="1AEE55CF" w14:paraId="3100E772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59E35EC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0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02B82FCC" w14:textId="6EEC0205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6F0E525D" w14:textId="021F5A1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137AAEE7" w14:textId="038A845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64949AB9" w14:textId="580E284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34009E0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0159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16BA23F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0170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4549885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afI</w:t>
            </w:r>
            <w:proofErr w:type="spellEnd"/>
          </w:p>
        </w:tc>
      </w:tr>
      <w:tr w:rsidRPr="00BB778B" w:rsidR="00843E47" w:rsidTr="1AEE55CF" w14:paraId="59F5A195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0ABBD8D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1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637A23BE" w14:textId="0FAE3951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080B999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  <w:p w:rsidRPr="00BB778B" w:rsidR="00843E47" w:rsidP="1AEE55CF" w:rsidRDefault="00843E47" w14:paraId="5FBA0AFC" w14:textId="3ACE0CA0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26A1331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)</w:t>
            </w:r>
          </w:p>
          <w:p w:rsidRPr="00BB778B" w:rsidR="00843E47" w:rsidP="1AEE55CF" w:rsidRDefault="00843E47" w14:paraId="7F445303" w14:textId="7E103572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6B2384C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  <w:p w:rsidRPr="00BB778B" w:rsidR="00843E47" w:rsidP="1AEE55CF" w:rsidRDefault="00843E47" w14:paraId="7B31A8C0" w14:textId="334B642A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3B23C7F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9826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66BAE5B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9837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0D503B0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accD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aI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1D7BED48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3F44BEC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2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4B569BA0" w14:textId="729B8DA3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549D14BA" w14:textId="27D4783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293107FA" w14:textId="3A9D016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590BC495" w14:textId="09FC2FC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33815BE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1741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04AF633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1752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4080850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afII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cemA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6CC5B2C5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364A9C2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3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67564CF4" w14:textId="40C5DF53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74D307FA" w14:textId="286FAC8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5EE5EBC4" w14:textId="13DBF84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3592B86A" w14:textId="77EE64E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58B977C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4459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5E35BD4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4470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167A4C1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 xml:space="preserve">LSC/IGS 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etA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J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21656AD8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7768140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4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6ED5DA29" w14:textId="2A264E32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1D1F53F4" w14:textId="0D2C43F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55E47142" w14:textId="5A7C655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37D9E4F7" w14:textId="6FB0403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3D31B87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2372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77E73D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2383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3DA2961B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clpP1</w:t>
            </w:r>
          </w:p>
        </w:tc>
      </w:tr>
      <w:tr w:rsidRPr="00BB778B" w:rsidR="00843E47" w:rsidTr="1AEE55CF" w14:paraId="492B0A81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4AC09C9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5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5A430DB6" w14:textId="4303EDC0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5971F14F" w14:textId="6F071BA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034336A6" w14:textId="1E56634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449434B4" w14:textId="29DB738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4B6B24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9475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6FE283A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9486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B4A36F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etD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oA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61956F43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133EC4D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6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6A132F7E" w14:textId="76663BE1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7D11F379" w14:textId="32CB197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34B66F14" w14:textId="4F1B84D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55D03180" w14:textId="3DFC0D0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2F07D02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94450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59C9E53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94461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6723C04E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l16</w:t>
            </w:r>
          </w:p>
        </w:tc>
      </w:tr>
      <w:tr w:rsidRPr="00BB778B" w:rsidR="00843E47" w:rsidTr="1AEE55CF" w14:paraId="2B150E26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3CDA520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7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1E88C316" w14:textId="455BC957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6C15C58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  <w:p w:rsidRPr="00BB778B" w:rsidR="00843E47" w:rsidP="1AEE55CF" w:rsidRDefault="00843E47" w14:paraId="7FB0EAD8" w14:textId="5E200F70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1DEAEC4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)</w:t>
            </w:r>
          </w:p>
          <w:p w:rsidRPr="00BB778B" w:rsidR="00843E47" w:rsidP="1AEE55CF" w:rsidRDefault="00843E47" w14:paraId="412E6817" w14:textId="7DDF420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0C976BF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  <w:p w:rsidRPr="00BB778B" w:rsidR="00843E47" w:rsidP="1AEE55CF" w:rsidRDefault="00843E47" w14:paraId="2C5C0B81" w14:textId="07D943E5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623222D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30192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86F56D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30203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31FF52B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SSC/IGS (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rpl32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AG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6304CDA6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61CC8F3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8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7F9EE86D" w14:textId="1E7335F1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0E478753" w14:textId="6670539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691F3A04" w14:textId="329F472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6E019480" w14:textId="7982327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4DAAE5A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34047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0398BA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34058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12E47FB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S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aC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ndhE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604EB60F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4A52334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9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4E86A3DB" w14:textId="5E50E597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684BE0C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  <w:p w:rsidRPr="00BB778B" w:rsidR="00843E47" w:rsidP="1AEE55CF" w:rsidRDefault="00843E47" w14:paraId="1E48D9B5" w14:textId="7FB85B05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6BD4C3B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3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5C65A1A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3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41F7002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866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BCD770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878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7DC7427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K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I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3297B1D2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46AB590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lastRenderedPageBreak/>
              <w:t>80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3682695C" w14:textId="5DAF60F9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261075B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  <w:p w:rsidRPr="00BB778B" w:rsidR="00843E47" w:rsidP="1AEE55CF" w:rsidRDefault="00843E47" w14:paraId="4410BAC6" w14:textId="76A885B3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5CBA079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3)</w:t>
            </w:r>
          </w:p>
          <w:p w:rsidRPr="00BB778B" w:rsidR="00843E47" w:rsidP="1AEE55CF" w:rsidRDefault="00843E47" w14:paraId="50DA1B4A" w14:textId="31246352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283FB78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3</w:t>
            </w:r>
          </w:p>
          <w:p w:rsidRPr="00BB778B" w:rsidR="00843E47" w:rsidP="1AEE55CF" w:rsidRDefault="00843E47" w14:paraId="5A55CC29" w14:textId="09DDA1B2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2886186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9556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B6353F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9568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864EAFC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s2, rpoC2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3C718879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008D8AD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1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511389B5" w14:textId="3083B39C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0BF7CDD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  <w:p w:rsidRPr="00BB778B" w:rsidR="00843E47" w:rsidP="1AEE55CF" w:rsidRDefault="00843E47" w14:paraId="7596C26A" w14:textId="6890845D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5FC878E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3)</w:t>
            </w:r>
          </w:p>
          <w:p w:rsidRPr="00BB778B" w:rsidR="00843E47" w:rsidP="1AEE55CF" w:rsidRDefault="00843E47" w14:paraId="33AD43C3" w14:textId="4C29BDD1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6FFD589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3</w:t>
            </w:r>
          </w:p>
          <w:p w:rsidRPr="00BB778B" w:rsidR="00843E47" w:rsidP="1AEE55CF" w:rsidRDefault="00843E47" w14:paraId="190D4F02" w14:textId="214388AF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2E9CB7E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1104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4D48BB6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1116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1EE1186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oB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C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GCA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2B228BAD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6A8D631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2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4D207BF2" w14:textId="175E51C3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643CD93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  <w:p w:rsidRPr="00BB778B" w:rsidR="00843E47" w:rsidP="1AEE55CF" w:rsidRDefault="00843E47" w14:paraId="723FCB07" w14:textId="74D76C84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3DE65BE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3)</w:t>
            </w:r>
          </w:p>
          <w:p w:rsidRPr="00BB778B" w:rsidR="00843E47" w:rsidP="1AEE55CF" w:rsidRDefault="00843E47" w14:paraId="145CBCC3" w14:textId="7555F685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762EE10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3</w:t>
            </w:r>
          </w:p>
          <w:p w:rsidRPr="00BB778B" w:rsidR="00843E47" w:rsidP="1AEE55CF" w:rsidRDefault="00843E47" w14:paraId="44C24A00" w14:textId="6C127650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6C9DAE9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2119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783F2FA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2131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4E764AD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Z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G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GCC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32FA1C88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675536B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3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4B205C79" w14:textId="10BDF51C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3F6365B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  <w:p w:rsidRPr="00BB778B" w:rsidR="00843E47" w:rsidP="1AEE55CF" w:rsidRDefault="00843E47" w14:paraId="338879EE" w14:textId="1C94FAA5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1137AB8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3)</w:t>
            </w:r>
          </w:p>
          <w:p w:rsidRPr="00BB778B" w:rsidR="00843E47" w:rsidP="1AEE55CF" w:rsidRDefault="00843E47" w14:paraId="15BA6F7D" w14:textId="01B89CA0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22ADD75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3</w:t>
            </w:r>
          </w:p>
          <w:p w:rsidRPr="00BB778B" w:rsidR="00843E47" w:rsidP="1AEE55CF" w:rsidRDefault="00843E47" w14:paraId="2C53C196" w14:textId="70D6F912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243673A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7277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57FFB78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7289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F14908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E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etL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07F85EA6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402566C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4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75E56E55" w14:textId="47BFA3AE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25B6DE0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  <w:p w:rsidRPr="00BB778B" w:rsidR="00843E47" w:rsidP="1AEE55CF" w:rsidRDefault="00843E47" w14:paraId="7DC6A4FE" w14:textId="05446E64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70FE948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3)</w:t>
            </w:r>
          </w:p>
          <w:p w:rsidRPr="00BB778B" w:rsidR="00843E47" w:rsidP="1AEE55CF" w:rsidRDefault="00843E47" w14:paraId="48B496B0" w14:textId="10B415D7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1A69E30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3</w:t>
            </w:r>
          </w:p>
          <w:p w:rsidRPr="00BB778B" w:rsidR="00843E47" w:rsidP="1AEE55CF" w:rsidRDefault="00843E47" w14:paraId="5305C5DD" w14:textId="145A3584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1F8486A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7383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A2E869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7395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176E928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E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etL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16099E23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5E53C7B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5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4F21A746" w14:textId="25E197AC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5FF0A40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  <w:p w:rsidRPr="00BB778B" w:rsidR="00843E47" w:rsidP="1AEE55CF" w:rsidRDefault="00843E47" w14:paraId="591B0291" w14:textId="53A177A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41D50F2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3)</w:t>
            </w:r>
          </w:p>
          <w:p w:rsidRPr="00BB778B" w:rsidR="00843E47" w:rsidP="1AEE55CF" w:rsidRDefault="00843E47" w14:paraId="7C3E6238" w14:textId="18FD4C2E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1E1EC95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3</w:t>
            </w:r>
          </w:p>
          <w:p w:rsidRPr="00BB778B" w:rsidR="00843E47" w:rsidP="1AEE55CF" w:rsidRDefault="00843E47" w14:paraId="004AED9E" w14:textId="11FC7673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558A6FD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9098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AF1296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9110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6CEE88F9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SSC/IGS (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s15, rpl32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031B2B75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0A046AE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6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6686C124" w14:textId="30441AB6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5AAC6103" w14:textId="5F4FCB5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22128F4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3D0E57F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6A50ECF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196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DA01BA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209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47F0FCB3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s16</w:t>
            </w:r>
          </w:p>
        </w:tc>
      </w:tr>
      <w:tr w:rsidRPr="00BB778B" w:rsidR="00843E47" w:rsidTr="1AEE55CF" w14:paraId="0A805B0F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445EE57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7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07960EC2" w14:textId="2BDF2EDB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1D96E05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  <w:p w:rsidRPr="00BB778B" w:rsidR="00843E47" w:rsidP="1AEE55CF" w:rsidRDefault="00843E47" w14:paraId="22C0CAA5" w14:textId="22661B97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592AEF2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5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5F26D6B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5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7007C88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9221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75A4B6A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9235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69695F7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I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S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GCU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3CC6EFF3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7932077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8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0F556934" w14:textId="799AAC3A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7F6B21F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  <w:p w:rsidRPr="00BB778B" w:rsidR="00843E47" w:rsidP="1AEE55CF" w:rsidRDefault="00843E47" w14:paraId="5AB1A4DD" w14:textId="7FF7FB30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20A946E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5)</w:t>
            </w:r>
          </w:p>
          <w:p w:rsidRPr="00BB778B" w:rsidR="00843E47" w:rsidP="1AEE55CF" w:rsidRDefault="00843E47" w14:paraId="6C0E9C3B" w14:textId="009D178F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20578F4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5</w:t>
            </w:r>
          </w:p>
          <w:p w:rsidRPr="00BB778B" w:rsidR="00843E47" w:rsidP="1AEE55CF" w:rsidRDefault="00843E47" w14:paraId="078C7D7F" w14:textId="66A8E864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33B7209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8526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136933B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8540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44A9AFB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aA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afI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6FBE4352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36F0096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9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31A5A33D" w14:textId="242B5977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13ADEA1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  <w:p w:rsidRPr="00BB778B" w:rsidR="00843E47" w:rsidP="1AEE55CF" w:rsidRDefault="00843E47" w14:paraId="3A742770" w14:textId="336723B3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6AF0C94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5)</w:t>
            </w:r>
          </w:p>
          <w:p w:rsidRPr="00BB778B" w:rsidR="00843E47" w:rsidP="1AEE55CF" w:rsidRDefault="00843E47" w14:paraId="1519CA15" w14:textId="04A1656A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76831BA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5</w:t>
            </w:r>
          </w:p>
          <w:p w:rsidRPr="00BB778B" w:rsidR="00843E47" w:rsidP="1AEE55CF" w:rsidRDefault="00843E47" w14:paraId="196A4BAB" w14:textId="3D9A7A73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1DE58FE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4761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0ACE4DE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4775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4F90594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atpB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bcL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09CD8320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7129A00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90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64ECA3C6" w14:textId="79DC72A0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092E2D1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  <w:p w:rsidRPr="00BB778B" w:rsidR="00843E47" w:rsidP="1AEE55CF" w:rsidRDefault="00843E47" w14:paraId="6553D98A" w14:textId="526C235F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060E3B6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5)</w:t>
            </w:r>
          </w:p>
          <w:p w:rsidRPr="00BB778B" w:rsidR="00843E47" w:rsidP="1AEE55CF" w:rsidRDefault="00843E47" w14:paraId="5CCD7193" w14:textId="60E0C93C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428FF24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5</w:t>
            </w:r>
          </w:p>
          <w:p w:rsidRPr="00BB778B" w:rsidR="00843E47" w:rsidP="1AEE55CF" w:rsidRDefault="00843E47" w14:paraId="508B0A90" w14:textId="1F351653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121215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5588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6F07BC3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5602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47D9CE5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T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, pbf1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3E507F38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2C2C19D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91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32E86EA7" w14:textId="546F5A3F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35358C0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  <w:p w:rsidRPr="00BB778B" w:rsidR="00843E47" w:rsidP="1AEE55CF" w:rsidRDefault="00843E47" w14:paraId="19E9C7D3" w14:textId="0F8FFC5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38A3A43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7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78E0E05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7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660C946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5996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0BA5D88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6012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7F997CA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rpoC1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oB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1AB140A9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312D4BC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92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31BFFEBC" w14:textId="6D811416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6D38397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  <w:p w:rsidRPr="00BB778B" w:rsidR="00843E47" w:rsidP="1AEE55CF" w:rsidRDefault="00843E47" w14:paraId="2D9C410C" w14:textId="67B0FAC8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5E783F8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9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4629F38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9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5270B24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9424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487409A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9442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6822D0C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spellStart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IRa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ndhB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CAA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74E166E5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1D0A545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93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30531368" w14:textId="00C116CF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Mono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7E1C4948" w14:textId="4284591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1E343A7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0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54B3522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0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7E64609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5069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6BDB3FD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5088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2328F23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atpF</w:t>
            </w:r>
            <w:proofErr w:type="spellEnd"/>
          </w:p>
        </w:tc>
      </w:tr>
      <w:tr w:rsidRPr="00BB778B" w:rsidR="00843E47" w:rsidTr="1AEE55CF" w14:paraId="3E484B0D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0635588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94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00843E47" w:rsidRDefault="00843E47" w14:paraId="47910356" w14:textId="2206151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Di</w:t>
            </w:r>
            <w:r w:rsidRPr="00BB778B" w:rsidR="00874B19">
              <w:rPr>
                <w:rFonts w:ascii="Calibri" w:hAnsi="Calibri" w:eastAsia="Times New Roman" w:cs="Calibri"/>
                <w:color w:val="000000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2139D61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C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42D797C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C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63E7BD6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4C5A3D7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7793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CF59DC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7806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4CE3127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atpH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atpI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4251E79E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76741A2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95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5F1CEBC4" w14:textId="528A5D2B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738D99B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1A4DECD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T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7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3A83261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4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5459B04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542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0FCC5EC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595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5AF54B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A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K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UU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57FBC51C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5B2F6AE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96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4524AC82" w14:textId="526D0616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3FE70ED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</w:t>
            </w:r>
          </w:p>
          <w:p w:rsidRPr="00BB778B" w:rsidR="00843E47" w:rsidP="1AEE55CF" w:rsidRDefault="00843E47" w14:paraId="2AFABE7C" w14:textId="6CA3A70F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706A6AE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T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3D94AB5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B7DE6B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048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780910E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057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19366CE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S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GCU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G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CC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0543CED9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70C5A70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97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69A67C6E" w14:textId="6023A4BB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20E01B5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</w:t>
            </w:r>
          </w:p>
          <w:p w:rsidRPr="00BB778B" w:rsidR="00843E47" w:rsidP="1AEE55CF" w:rsidRDefault="00843E47" w14:paraId="33007894" w14:textId="4B33FEEB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73FDC97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5)</w:t>
            </w:r>
          </w:p>
          <w:p w:rsidRPr="00BB778B" w:rsidR="00843E47" w:rsidP="1AEE55CF" w:rsidRDefault="00843E47" w14:paraId="341E9FD5" w14:textId="63C80F95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304488D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15E66E98" w14:textId="0AFB98E0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442D8A3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617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221D623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626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4A78543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S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GCU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G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CC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1C8E4F28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156320E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98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16F19E4D" w14:textId="008F7AC9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14BBF00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</w:t>
            </w:r>
          </w:p>
          <w:p w:rsidRPr="00BB778B" w:rsidR="00843E47" w:rsidP="1AEE55CF" w:rsidRDefault="00843E47" w14:paraId="4E52B0C9" w14:textId="20C4C61D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05889B5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5)</w:t>
            </w:r>
          </w:p>
          <w:p w:rsidRPr="00BB778B" w:rsidR="00843E47" w:rsidP="1AEE55CF" w:rsidRDefault="00843E47" w14:paraId="5554ED6E" w14:textId="50270ECB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4C7FC8B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362569B5" w14:textId="72951FD7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545508F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0435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5D44C44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0444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19DF09F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oB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C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GCA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0F947331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1A7F5FC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99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23899874" w14:textId="16E80358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79F5B02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</w:t>
            </w:r>
          </w:p>
          <w:p w:rsidRPr="00BB778B" w:rsidR="00843E47" w:rsidP="1AEE55CF" w:rsidRDefault="00843E47" w14:paraId="70AA6118" w14:textId="1AB83083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3B73227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5)</w:t>
            </w:r>
          </w:p>
          <w:p w:rsidRPr="00BB778B" w:rsidR="00843E47" w:rsidP="1AEE55CF" w:rsidRDefault="00843E47" w14:paraId="535BD672" w14:textId="08D774D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1F008F9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053EAFA8" w14:textId="3C10AE22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50E5642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3987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0B3FCE6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3996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4EFD39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etN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M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5B9BBD6E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4D13C88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0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0B011048" w14:textId="29ABC37D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36A0F7B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</w:t>
            </w:r>
          </w:p>
          <w:p w:rsidRPr="00BB778B" w:rsidR="00843E47" w:rsidP="1AEE55CF" w:rsidRDefault="00843E47" w14:paraId="42DA4BD5" w14:textId="57F3BEBE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5A535AE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5)</w:t>
            </w:r>
          </w:p>
          <w:p w:rsidRPr="00BB778B" w:rsidR="00843E47" w:rsidP="1AEE55CF" w:rsidRDefault="00843E47" w14:paraId="4B9C14A0" w14:textId="2414E1DF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6241F26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3DD02DB2" w14:textId="13AE9B7A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7675CAE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3041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1FF5AD1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3050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7573193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rps4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T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GU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689059BA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00BF0C7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1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3C4CF89C" w14:textId="32B592B9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70A62B9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</w:t>
            </w:r>
          </w:p>
          <w:p w:rsidRPr="00BB778B" w:rsidR="00843E47" w:rsidP="1AEE55CF" w:rsidRDefault="00843E47" w14:paraId="6FEA3CEE" w14:textId="7F1D1D6B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0EFC641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5)</w:t>
            </w:r>
          </w:p>
          <w:p w:rsidRPr="00BB778B" w:rsidR="00843E47" w:rsidP="1AEE55CF" w:rsidRDefault="00843E47" w14:paraId="08306DFA" w14:textId="47923F8F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5D7287C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44F7B882" w14:textId="141ECCA7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6E6E1EE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4471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11A46F4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4480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13380E7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T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UGU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AA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664FE159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04CF14A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2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17573916" w14:textId="084D61CD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0835B73E" w14:textId="7313D90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0FC38C7C" w14:textId="4A41509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5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5BF1250C" w14:textId="331F2AF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4D27197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5795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70080D5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5804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480AEDC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AA</w:t>
            </w:r>
          </w:p>
        </w:tc>
      </w:tr>
      <w:tr w:rsidRPr="00BB778B" w:rsidR="00843E47" w:rsidTr="1AEE55CF" w14:paraId="5752791C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2185042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3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06FDFAF5" w14:textId="10BCE2B3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58913CDA" w14:textId="0AF0C1A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56D86BB5" w14:textId="4A32B9F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5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47A8E9E7" w14:textId="16C6BC5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3622130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93438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544060F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93447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2A74A108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l16</w:t>
            </w:r>
          </w:p>
        </w:tc>
      </w:tr>
      <w:tr w:rsidRPr="00BB778B" w:rsidR="00843E47" w:rsidTr="1AEE55CF" w14:paraId="5A1EE7D0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11FD12C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4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34C5E31D" w14:textId="67C56B87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26A69751" w14:textId="643B5BE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6007D8B6" w14:textId="595DDEE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5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2811B99A" w14:textId="15F25EE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4B0A099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95695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5B1F762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95704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7C0EAD65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l22</w:t>
            </w:r>
          </w:p>
        </w:tc>
      </w:tr>
      <w:tr w:rsidRPr="00BB778B" w:rsidR="00843E47" w:rsidTr="1AEE55CF" w14:paraId="2E0603DF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6EAFF49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5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6F4769D8" w14:textId="2947AD63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21B482C6" w14:textId="0A98275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2509B0C9" w14:textId="3518C44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5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4328B5B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7FCFD41A" w14:textId="0191D3BA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6308D56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6653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64F039F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6662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0B7F4EF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spellStart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IRb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CAA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ndhB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2369D7C7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37CF523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6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2790BC8D" w14:textId="7660B254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25D7C07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</w:t>
            </w:r>
          </w:p>
          <w:p w:rsidRPr="00BB778B" w:rsidR="00843E47" w:rsidP="1AEE55CF" w:rsidRDefault="00843E47" w14:paraId="769E4124" w14:textId="547B1932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4B26549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5)</w:t>
            </w:r>
          </w:p>
          <w:p w:rsidRPr="00BB778B" w:rsidR="00843E47" w:rsidP="1AEE55CF" w:rsidRDefault="00843E47" w14:paraId="3035ECB4" w14:textId="1CC20B3E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4968C26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1FC67B27" w14:textId="154B7A12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1C6F3EC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6699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72C7B67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6708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118E83F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spellStart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IRb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CAA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ndhB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4ECB04DA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2E87AB7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lastRenderedPageBreak/>
              <w:t>107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25CA84BF" w14:textId="426C3343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70C99A5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</w:t>
            </w:r>
          </w:p>
          <w:p w:rsidRPr="00BB778B" w:rsidR="00843E47" w:rsidP="1AEE55CF" w:rsidRDefault="00843E47" w14:paraId="65535EEA" w14:textId="774357F0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58307CC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5)</w:t>
            </w:r>
          </w:p>
          <w:p w:rsidRPr="00BB778B" w:rsidR="00843E47" w:rsidP="1AEE55CF" w:rsidRDefault="00843E47" w14:paraId="4A6D1471" w14:textId="6AFAB003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7FBEBD8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55B6204C" w14:textId="0664EFA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4701D70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6720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2CA2219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6729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7C5E756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spellStart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IRb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CAA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ndhB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4EC75557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5D85F29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8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76B86B0F" w14:textId="6BF2E719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37E6283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</w:t>
            </w:r>
          </w:p>
          <w:p w:rsidRPr="00BB778B" w:rsidR="00843E47" w:rsidP="1AEE55CF" w:rsidRDefault="00843E47" w14:paraId="1BF02759" w14:textId="1BDD9790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6BAE9A2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5)</w:t>
            </w:r>
          </w:p>
          <w:p w:rsidRPr="00BB778B" w:rsidR="00843E47" w:rsidP="1AEE55CF" w:rsidRDefault="00843E47" w14:paraId="67222F69" w14:textId="39249248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779E84B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2581C42F" w14:textId="3861C821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7E500E4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6749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60406D0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6758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0DBE0B6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spellStart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IRb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CAA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ndhB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6E4A65FE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5021C0E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9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39F3012A" w14:textId="29161C1C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25917BA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</w:t>
            </w:r>
          </w:p>
          <w:p w:rsidRPr="00BB778B" w:rsidR="00843E47" w:rsidP="1AEE55CF" w:rsidRDefault="00843E47" w14:paraId="3A808385" w14:textId="5F86A498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5596E14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5)</w:t>
            </w:r>
          </w:p>
          <w:p w:rsidRPr="00BB778B" w:rsidR="00843E47" w:rsidP="1AEE55CF" w:rsidRDefault="00843E47" w14:paraId="6F42684B" w14:textId="12B76E7E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27FF415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61A8036C" w14:textId="3B93B234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59841F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9580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D26901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9589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719B4F9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spellStart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IRa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ndhB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CAA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5D1A532C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3737BC6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10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7042BFDC" w14:textId="0E9B8B9E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458E9A0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</w:t>
            </w:r>
          </w:p>
          <w:p w:rsidRPr="00BB778B" w:rsidR="00843E47" w:rsidP="1AEE55CF" w:rsidRDefault="00843E47" w14:paraId="4BC746F8" w14:textId="3D48F2F4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63D4D86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5)</w:t>
            </w:r>
          </w:p>
          <w:p w:rsidRPr="00BB778B" w:rsidR="00843E47" w:rsidP="1AEE55CF" w:rsidRDefault="00843E47" w14:paraId="36FA6F3C" w14:textId="10F6CEEB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3070995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408A3427" w14:textId="65733C34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10FF907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1695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755E5F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1714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1FF38AA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S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N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GUU, ycf1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49EF25C9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55F5B58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11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4E4196CB" w14:textId="3F8203D4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4542BDAA" w14:textId="79B3C23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2C730D6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T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54D52E4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115D7D8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953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4AA4E00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964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7C8B5B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atpF</w:t>
            </w:r>
            <w:proofErr w:type="spellEnd"/>
          </w:p>
        </w:tc>
      </w:tr>
      <w:tr w:rsidRPr="00BB778B" w:rsidR="00843E47" w:rsidTr="1AEE55CF" w14:paraId="5F0C49E8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76896BB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12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10F6CB5D" w14:textId="1ACCA6FE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47A2543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</w:t>
            </w:r>
          </w:p>
          <w:p w:rsidRPr="00BB778B" w:rsidR="00843E47" w:rsidP="1AEE55CF" w:rsidRDefault="00843E47" w14:paraId="66E46DF3" w14:textId="702AC397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688C958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6)</w:t>
            </w:r>
          </w:p>
          <w:p w:rsidRPr="00BB778B" w:rsidR="00843E47" w:rsidP="1AEE55CF" w:rsidRDefault="00843E47" w14:paraId="645AE1D6" w14:textId="31B14A80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25187B8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  <w:p w:rsidRPr="00BB778B" w:rsidR="00843E47" w:rsidP="1AEE55CF" w:rsidRDefault="00843E47" w14:paraId="0D96B16D" w14:textId="420A9949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69215E8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3269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4034B9F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3280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396B28E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rps4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T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GU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42A50591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757C210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13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360BB18E" w14:textId="15E1199B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5CC5074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</w:t>
            </w:r>
          </w:p>
          <w:p w:rsidRPr="00BB778B" w:rsidR="00843E47" w:rsidP="1AEE55CF" w:rsidRDefault="00843E47" w14:paraId="79A76E6C" w14:textId="071A115F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4F2750F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6)</w:t>
            </w:r>
          </w:p>
          <w:p w:rsidRPr="00BB778B" w:rsidR="00843E47" w:rsidP="1AEE55CF" w:rsidRDefault="00843E47" w14:paraId="27441D45" w14:textId="22391E58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083C15F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  <w:p w:rsidRPr="00BB778B" w:rsidR="00843E47" w:rsidP="1AEE55CF" w:rsidRDefault="00843E47" w14:paraId="7B23B99A" w14:textId="65298BD9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24944B7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7617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6820249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7628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3B54E36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F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GAA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ndhJ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098226BF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4FD35E0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14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7ACAD78E" w14:textId="7F56F0B9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52BC5873" w14:textId="162F5EC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1E9A02FB" w14:textId="4E89F06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6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15710A70" w14:textId="44762CD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2CAA277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6313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16B872E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6334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0AA57B9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K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UU</w:t>
            </w:r>
          </w:p>
        </w:tc>
      </w:tr>
      <w:tr w:rsidRPr="00BB778B" w:rsidR="00843E47" w:rsidTr="1AEE55CF" w14:paraId="67C4D943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6115224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15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02D12D81" w14:textId="3EC8C7BC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2DCB5F51" w14:textId="5F018FF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6E147BC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T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22DD212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184D1D3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6022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6165ED1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6035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44F78C0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AA</w:t>
            </w:r>
          </w:p>
        </w:tc>
      </w:tr>
      <w:tr w:rsidRPr="00BB778B" w:rsidR="00843E47" w:rsidTr="1AEE55CF" w14:paraId="02BCCF8C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05CFD9E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16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11E812DF" w14:textId="6411829E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0F28AA37" w14:textId="19907C9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2616B21C" w14:textId="5B28232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7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4FBBA381" w14:textId="5810E1A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4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6C7C62B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5997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7AE3813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6020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63850FD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LSC/rps16</w:t>
            </w:r>
          </w:p>
        </w:tc>
      </w:tr>
      <w:tr w:rsidRPr="00BB778B" w:rsidR="00843E47" w:rsidTr="1AEE55CF" w14:paraId="13E9FC22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2072E2B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17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726F2F96" w14:textId="550EF961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2E81806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A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3928EE6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A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724DC0B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2BE76FF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3130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68BF532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3139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4CE92F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LSC/rpoC2</w:t>
            </w:r>
          </w:p>
        </w:tc>
      </w:tr>
      <w:tr w:rsidRPr="00BB778B" w:rsidR="00843E47" w:rsidTr="1AEE55CF" w14:paraId="6FEBA0E5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127A605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18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7BCFE2F1" w14:textId="70EC5A99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5B1F390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</w:t>
            </w:r>
          </w:p>
          <w:p w:rsidRPr="00BB778B" w:rsidR="00843E47" w:rsidP="1AEE55CF" w:rsidRDefault="00843E47" w14:paraId="71422DDC" w14:textId="1B34C4EE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6EA6B9F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5)</w:t>
            </w:r>
          </w:p>
          <w:p w:rsidRPr="00BB778B" w:rsidR="00843E47" w:rsidP="1AEE55CF" w:rsidRDefault="00843E47" w14:paraId="12E649EF" w14:textId="1028AA89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1375CAF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27AF16CA" w14:textId="5A310EE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30A095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0731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31627A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0740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243066F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oB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C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GCA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4068AE2E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3D8858B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19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32C14C10" w14:textId="70918D91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7FA409D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</w:t>
            </w:r>
          </w:p>
          <w:p w:rsidRPr="00BB778B" w:rsidR="00843E47" w:rsidP="1AEE55CF" w:rsidRDefault="00843E47" w14:paraId="3C8FCFE3" w14:textId="18871408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342791F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5)</w:t>
            </w:r>
          </w:p>
          <w:p w:rsidRPr="00BB778B" w:rsidR="00843E47" w:rsidP="1AEE55CF" w:rsidRDefault="00843E47" w14:paraId="74271BA4" w14:textId="5FA9B9BB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2B8D5DD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1B5C5D2A" w14:textId="00318E3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416ECE0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5874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52E2BE1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5883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2E60534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E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UUC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T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GGU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58560B54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0AEEE23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0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09685695" w14:textId="4EE1AED8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02894FD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</w:t>
            </w:r>
          </w:p>
          <w:p w:rsidRPr="00BB778B" w:rsidR="00843E47" w:rsidP="1AEE55CF" w:rsidRDefault="00843E47" w14:paraId="02CE515F" w14:textId="433C970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79A1194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5)</w:t>
            </w:r>
          </w:p>
          <w:p w:rsidRPr="00BB778B" w:rsidR="00843E47" w:rsidP="1AEE55CF" w:rsidRDefault="00843E47" w14:paraId="401468AD" w14:textId="64C7FFC8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22C05B8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6A009368" w14:textId="5EE35F18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3323F67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1622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05B30C7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1631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284ACAE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Z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G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GCC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4B7AC525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77FD7D7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1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52C22F6B" w14:textId="5D385483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2C94F3C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</w:t>
            </w:r>
          </w:p>
          <w:p w:rsidRPr="00BB778B" w:rsidR="00843E47" w:rsidP="1AEE55CF" w:rsidRDefault="00843E47" w14:paraId="7EA1EDEA" w14:textId="59F43355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6EEF982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5)</w:t>
            </w:r>
          </w:p>
          <w:p w:rsidRPr="00BB778B" w:rsidR="00843E47" w:rsidP="1AEE55CF" w:rsidRDefault="00843E47" w14:paraId="2531263E" w14:textId="3C39FE3D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1E50134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6994D24A" w14:textId="1AACB0F7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D5462D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6996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795F77B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7005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DA985B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F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GAA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ndhJ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1408F33F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3FEA013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2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0F3DA6F3" w14:textId="5F0938CC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3AD6BD9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</w:t>
            </w:r>
          </w:p>
          <w:p w:rsidRPr="00BB778B" w:rsidR="00843E47" w:rsidP="1AEE55CF" w:rsidRDefault="00843E47" w14:paraId="4B3A7771" w14:textId="32BAF2EF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7BC6B60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5)</w:t>
            </w:r>
          </w:p>
          <w:p w:rsidRPr="00BB778B" w:rsidR="00843E47" w:rsidP="1AEE55CF" w:rsidRDefault="00843E47" w14:paraId="1D05089D" w14:textId="36D626CE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4F2C666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65282B5A" w14:textId="4CCA045E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5113FE0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7091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07042BD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7100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43FE763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F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GAA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ndhJ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2DF101F8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3668694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3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5E9B2414" w14:textId="2826C93D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0E3B034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</w:t>
            </w:r>
          </w:p>
          <w:p w:rsidRPr="00BB778B" w:rsidR="00843E47" w:rsidP="1AEE55CF" w:rsidRDefault="00843E47" w14:paraId="00C3ECF5" w14:textId="1AC4E064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0033380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5)</w:t>
            </w:r>
          </w:p>
          <w:p w:rsidRPr="00BB778B" w:rsidR="00843E47" w:rsidP="1AEE55CF" w:rsidRDefault="00843E47" w14:paraId="776636BC" w14:textId="44A9368E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0D88A00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274ED24B" w14:textId="6D4E073F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15E6605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7128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420A9BF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7137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2BAD2F0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F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GAA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ndhJ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647C9B37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11E5615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4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27D2E1DA" w14:textId="6F560940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3A80F1D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</w:t>
            </w:r>
          </w:p>
          <w:p w:rsidRPr="00BB778B" w:rsidR="00843E47" w:rsidP="1AEE55CF" w:rsidRDefault="00843E47" w14:paraId="602F2CFA" w14:textId="006F41A2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302E0D8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5)</w:t>
            </w:r>
          </w:p>
          <w:p w:rsidRPr="00BB778B" w:rsidR="00843E47" w:rsidP="1AEE55CF" w:rsidRDefault="00843E47" w14:paraId="0CDD6949" w14:textId="301E5242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2817599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251CCFAA" w14:textId="6BEACD8E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5D5784C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6962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018E705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6971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6FDDFB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bc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accD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1C0E5EC2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1B5B731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5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1E5BC2C1" w14:textId="689D3821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5359F3E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</w:t>
            </w:r>
          </w:p>
          <w:p w:rsidRPr="00BB778B" w:rsidR="00843E47" w:rsidP="1AEE55CF" w:rsidRDefault="00843E47" w14:paraId="414B27D3" w14:textId="081B43BA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1351370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5)</w:t>
            </w:r>
          </w:p>
          <w:p w:rsidRPr="00BB778B" w:rsidR="00843E47" w:rsidP="1AEE55CF" w:rsidRDefault="00843E47" w14:paraId="7B43AEF4" w14:textId="4386C73D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2E7FCAE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6E9BB6A8" w14:textId="49A7ED55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66BB3A2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1315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7B2AC0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81324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7B5F8F6E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s12, clpP1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69B0F99F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6E55EC4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6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715540CB" w14:textId="4CC0DBAB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6EA39B29" w14:textId="303EE32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158477FF" w14:textId="10FC6D8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5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15FC2E1B" w14:textId="34DA3D6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6818BB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93614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2D8BC8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93623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0BA23AA8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l16</w:t>
            </w:r>
          </w:p>
        </w:tc>
      </w:tr>
      <w:tr w:rsidRPr="00BB778B" w:rsidR="00843E47" w:rsidTr="1AEE55CF" w14:paraId="23A62FBE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45654A9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7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59EC3A8E" w14:textId="39E649F0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726B035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</w:t>
            </w:r>
          </w:p>
          <w:p w:rsidRPr="00BB778B" w:rsidR="00843E47" w:rsidP="1AEE55CF" w:rsidRDefault="00843E47" w14:paraId="568F4B67" w14:textId="08783F43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7B4976D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5)</w:t>
            </w:r>
          </w:p>
          <w:p w:rsidRPr="00BB778B" w:rsidR="00843E47" w:rsidP="1AEE55CF" w:rsidRDefault="00843E47" w14:paraId="524C84E2" w14:textId="1E54A8D9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020F22B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5C92C377" w14:textId="1F731B5D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561A59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35596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0E1B5BC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35605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6728CF5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S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ndhE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, rrn5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136F893C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3982534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8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57C1C107" w14:textId="0C94D4E9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4405841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</w:t>
            </w:r>
          </w:p>
          <w:p w:rsidRPr="00BB778B" w:rsidR="00843E47" w:rsidP="1AEE55CF" w:rsidRDefault="00843E47" w14:paraId="3F171B82" w14:textId="538A57D5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058C512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5)</w:t>
            </w:r>
          </w:p>
          <w:p w:rsidRPr="00BB778B" w:rsidR="00843E47" w:rsidP="1AEE55CF" w:rsidRDefault="00843E47" w14:paraId="74872EA1" w14:textId="683A488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6A86C3A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0114BF9E" w14:textId="0017B5CA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1407BDE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9483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080C446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9492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36DB3AE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spellStart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IRa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ndhB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CAA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7390164D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38F08A0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9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7EED0AF5" w14:textId="1F4FE8EB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41E7CC8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</w:t>
            </w:r>
          </w:p>
          <w:p w:rsidRPr="00BB778B" w:rsidR="00843E47" w:rsidP="1AEE55CF" w:rsidRDefault="00843E47" w14:paraId="66CA4AF8" w14:textId="780CEA9C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38EBC49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5)</w:t>
            </w:r>
          </w:p>
          <w:p w:rsidRPr="00BB778B" w:rsidR="00843E47" w:rsidP="1AEE55CF" w:rsidRDefault="00843E47" w14:paraId="79AAF092" w14:textId="54578335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464104F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2DDC0122" w14:textId="5F144050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6C2444F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9512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4677EE1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9521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219F33B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spellStart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IRa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ndhB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CAA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59367B5D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79B46D7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30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19D9A623" w14:textId="4613C695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1DBEEFC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</w:t>
            </w:r>
          </w:p>
          <w:p w:rsidRPr="00BB778B" w:rsidR="00843E47" w:rsidP="1AEE55CF" w:rsidRDefault="00843E47" w14:paraId="4DC75013" w14:textId="71525D8D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67AD866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5)</w:t>
            </w:r>
          </w:p>
          <w:p w:rsidRPr="00BB778B" w:rsidR="00843E47" w:rsidP="1AEE55CF" w:rsidRDefault="00843E47" w14:paraId="7257CE0E" w14:textId="43B103E2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6465AC0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  <w:p w:rsidRPr="00BB778B" w:rsidR="00843E47" w:rsidP="1AEE55CF" w:rsidRDefault="00843E47" w14:paraId="2D88D12B" w14:textId="5DD72AF8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74CD2F9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9533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7EA8A7C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9542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7E608E0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spellStart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IRa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ndhB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CAA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7B30D609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1A27755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31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76CCE97C" w14:textId="1E48040F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2E262F50" w14:textId="40D5D86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09F1CDE2" w14:textId="2EACC11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5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1C7404F6" w14:textId="282EAFC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29EF0B2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2994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528B194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3014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16B364DB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s16</w:t>
            </w:r>
          </w:p>
        </w:tc>
      </w:tr>
      <w:tr w:rsidRPr="00BB778B" w:rsidR="00843E47" w:rsidTr="1AEE55CF" w14:paraId="170D255C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1B90051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32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7F210E76" w14:textId="219B322D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3234B868" w14:textId="6163417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2B934B38" w14:textId="5FF185F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5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4CB96A3A" w14:textId="044CAFE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0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02D067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7104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5A5DE37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7126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7D8CA119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s16</w:t>
            </w:r>
          </w:p>
        </w:tc>
      </w:tr>
      <w:tr w:rsidRPr="00BB778B" w:rsidR="00843E47" w:rsidTr="1AEE55CF" w14:paraId="2423781E" w14:textId="77777777">
        <w:trPr>
          <w:trHeight w:val="525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6E5EF5D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33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4C0A1484" w14:textId="335B2D58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6488622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</w:t>
            </w:r>
          </w:p>
          <w:p w:rsidRPr="00BB778B" w:rsidR="00843E47" w:rsidP="1AEE55CF" w:rsidRDefault="00843E47" w14:paraId="39C1FCDF" w14:textId="7FABDBF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620EC69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A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6BE53E9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549ECF0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028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6B78B41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039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15E598C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S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GCU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G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CC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7CD2CDFC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7FC3DE9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34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183FB3A2" w14:textId="0705EA2A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3EECBF2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</w:t>
            </w:r>
          </w:p>
          <w:p w:rsidRPr="00BB778B" w:rsidR="00843E47" w:rsidP="1AEE55CF" w:rsidRDefault="00843E47" w14:paraId="5EDB00BA" w14:textId="648FC93E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12B7C63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A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2F3C4CB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3757609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561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2E22755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574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2848683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S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GCU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G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CC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4DDABE87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3E352BB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35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18DBE0C8" w14:textId="27E16490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5275F8D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</w:t>
            </w:r>
          </w:p>
          <w:p w:rsidRPr="00BB778B" w:rsidR="00843E47" w:rsidP="1AEE55CF" w:rsidRDefault="00843E47" w14:paraId="464B1A71" w14:textId="0DC5E852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79E14FE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7)</w:t>
            </w:r>
          </w:p>
          <w:p w:rsidRPr="00BB778B" w:rsidR="00843E47" w:rsidP="1AEE55CF" w:rsidRDefault="00843E47" w14:paraId="4A424D52" w14:textId="7C2098EB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4E1A0A0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4</w:t>
            </w:r>
          </w:p>
          <w:p w:rsidRPr="00BB778B" w:rsidR="00843E47" w:rsidP="1AEE55CF" w:rsidRDefault="00843E47" w14:paraId="6C9D2EAF" w14:textId="18B4DA62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6514DEF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0500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6CBB940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0513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2B6E9F1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oB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C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GCA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5C898EB7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5BCC143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lastRenderedPageBreak/>
              <w:t>136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3F304D49" w14:textId="3A6DCCD0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4C33AE4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</w:t>
            </w:r>
          </w:p>
          <w:p w:rsidRPr="00BB778B" w:rsidR="00843E47" w:rsidP="1AEE55CF" w:rsidRDefault="00843E47" w14:paraId="3B11B20D" w14:textId="5FA01A6D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4852CE8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7)</w:t>
            </w:r>
          </w:p>
          <w:p w:rsidRPr="00BB778B" w:rsidR="00843E47" w:rsidP="1AEE55CF" w:rsidRDefault="00843E47" w14:paraId="30E86FF8" w14:textId="62DA34FB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26BCCEB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4</w:t>
            </w:r>
          </w:p>
          <w:p w:rsidRPr="00BB778B" w:rsidR="00843E47" w:rsidP="1AEE55CF" w:rsidRDefault="00843E47" w14:paraId="601C4F5D" w14:textId="66A4F97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391D8D8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9420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DCC7A9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9433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1E5C788D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l33, rps18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478981EA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2434E5F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37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1C67D6C8" w14:textId="501CAA0D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341EB58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</w:t>
            </w:r>
          </w:p>
          <w:p w:rsidRPr="00BB778B" w:rsidR="00843E47" w:rsidP="1AEE55CF" w:rsidRDefault="00843E47" w14:paraId="56A76F27" w14:textId="6DF3D978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35AED04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7)</w:t>
            </w:r>
          </w:p>
          <w:p w:rsidRPr="00BB778B" w:rsidR="00843E47" w:rsidP="1AEE55CF" w:rsidRDefault="00843E47" w14:paraId="7060035B" w14:textId="30F1A844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4D2D778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4</w:t>
            </w:r>
          </w:p>
          <w:p w:rsidRPr="00BB778B" w:rsidR="00843E47" w:rsidP="1AEE55CF" w:rsidRDefault="00843E47" w14:paraId="2E6DB23F" w14:textId="7851B965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415BDBD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6505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7C0E002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6518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1A804FF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spellStart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IRb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CAA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ndhB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0E7FEE30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0149C22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38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05AA2B56" w14:textId="30F731AB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33C7832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</w:t>
            </w:r>
          </w:p>
          <w:p w:rsidRPr="00BB778B" w:rsidR="00843E47" w:rsidP="1AEE55CF" w:rsidRDefault="00843E47" w14:paraId="6C4D3B90" w14:textId="2B289853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0E99772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7)</w:t>
            </w:r>
          </w:p>
          <w:p w:rsidRPr="00BB778B" w:rsidR="00843E47" w:rsidP="1AEE55CF" w:rsidRDefault="00843E47" w14:paraId="69F2E6EC" w14:textId="54F92E6E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5EC965F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4</w:t>
            </w:r>
          </w:p>
          <w:p w:rsidRPr="00BB778B" w:rsidR="00843E47" w:rsidP="1AEE55CF" w:rsidRDefault="00843E47" w14:paraId="2691E3FF" w14:textId="03969FCE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45E4759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9724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687F23E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9737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0ACA508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spellStart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IRa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ndhB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CAA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7A85F6D4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5CE1622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39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4D806822" w14:textId="5181BC11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D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42A4524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</w:t>
            </w:r>
          </w:p>
          <w:p w:rsidRPr="00BB778B" w:rsidR="00843E47" w:rsidP="1AEE55CF" w:rsidRDefault="00843E47" w14:paraId="5227CFFE" w14:textId="5C2D2D2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5C6335D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C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6515488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7C8C518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2048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2E21D81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2057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290D33B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afII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cemA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0174BF54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005B0CD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0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00843E47" w:rsidRDefault="00843E47" w14:paraId="400773AF" w14:textId="1888A32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ri</w:t>
            </w:r>
            <w:r w:rsidRPr="00BB778B" w:rsidR="00874B19">
              <w:rPr>
                <w:rFonts w:ascii="Calibri" w:hAnsi="Calibri" w:eastAsia="Times New Roman" w:cs="Calibri"/>
                <w:color w:val="000000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78EDDE8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A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587F0D7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AT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1D33F35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6D0AD5B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654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53B51B5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665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7260AA5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rps16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Q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UG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50A92855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76DCB1A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1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0B9795EF" w14:textId="0CB3CFE6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r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515F9710" w14:textId="407D279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A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5B332537" w14:textId="674EE97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A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4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5427981B" w14:textId="6A3B41D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E03179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6052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27AC657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6063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38131F6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AA</w:t>
            </w:r>
          </w:p>
        </w:tc>
      </w:tr>
      <w:tr w:rsidRPr="00BB778B" w:rsidR="00843E47" w:rsidTr="1AEE55CF" w14:paraId="492DF976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047D244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2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4FE500F2" w14:textId="00D66E5F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r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1F621F41" w14:textId="7DD2D2F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A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1255C434" w14:textId="7239925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A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4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7F54AC38" w14:textId="28F444D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6E5FDC6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6075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6E9813A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6086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37BA32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AA</w:t>
            </w:r>
          </w:p>
        </w:tc>
      </w:tr>
      <w:tr w:rsidRPr="00BB778B" w:rsidR="00843E47" w:rsidTr="1AEE55CF" w14:paraId="2671B252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03C800D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3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2AD594FF" w14:textId="3A08C169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r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5EC1C065" w14:textId="7D9C3FA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A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1A9BE91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A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4)</w:t>
            </w:r>
          </w:p>
          <w:p w:rsidRPr="00BB778B" w:rsidR="00843E47" w:rsidP="1AEE55CF" w:rsidRDefault="00843E47" w14:paraId="49FEC0A7" w14:textId="7E13A9C0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5B8764A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  <w:p w:rsidRPr="00BB778B" w:rsidR="00843E47" w:rsidP="1AEE55CF" w:rsidRDefault="00843E47" w14:paraId="4D3197F7" w14:textId="6F79E01F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29FBBA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7508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44EE656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7519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2B0CD5C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F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GAA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ndhJ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38A0DDBE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72D2BFC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4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1A13A317" w14:textId="0F369DF7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r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3E8668A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AT</w:t>
            </w:r>
          </w:p>
          <w:p w:rsidRPr="00BB778B" w:rsidR="00843E47" w:rsidP="1AEE55CF" w:rsidRDefault="00843E47" w14:paraId="7E645795" w14:textId="12A1F8B2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0125A8D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A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4)</w:t>
            </w:r>
          </w:p>
          <w:p w:rsidRPr="00BB778B" w:rsidR="00843E47" w:rsidP="1AEE55CF" w:rsidRDefault="00843E47" w14:paraId="6A80F21A" w14:textId="2AA06782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1E7F6A4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  <w:p w:rsidRPr="00BB778B" w:rsidR="00843E47" w:rsidP="1AEE55CF" w:rsidRDefault="00843E47" w14:paraId="6FD4BCC3" w14:textId="7FA344DE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4F5A859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1695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5EC2E7E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1714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3A96720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S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N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GUU, ycf1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356855A3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0E67972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5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371E271B" w14:textId="370369C3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r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1ACF074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TA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1357322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TA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132B78E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5C9158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5916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0E4A871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5927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CAEB526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oC1</w:t>
            </w:r>
          </w:p>
        </w:tc>
      </w:tr>
      <w:tr w:rsidRPr="00BB778B" w:rsidR="00843E47" w:rsidTr="1AEE55CF" w14:paraId="6544BF2C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7EAA181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6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5E6B2E4D" w14:textId="25F3A4BB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r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50DC3B3B" w14:textId="635E742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A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2BD9188E" w14:textId="63ECF8A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A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4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428FDC6C" w14:textId="7C44A63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2407F71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5950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609F481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5961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7D81527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AA</w:t>
            </w:r>
          </w:p>
        </w:tc>
      </w:tr>
      <w:tr w:rsidRPr="00BB778B" w:rsidR="00843E47" w:rsidTr="1AEE55CF" w14:paraId="661A73D2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1966DA3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7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19CE6B04" w14:textId="64083E55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r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1EEC35AC" w14:textId="047309F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A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66D3CA52" w14:textId="2905B02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A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4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66058686" w14:textId="6F9E37D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7D06C19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5979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073E4BF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5990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0FC7267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AA</w:t>
            </w:r>
          </w:p>
        </w:tc>
      </w:tr>
      <w:tr w:rsidRPr="00BB778B" w:rsidR="00843E47" w:rsidTr="1AEE55CF" w14:paraId="22B7DFEA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1FDA370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8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117DC510" w14:textId="1867956B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r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20FDAF2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CAG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3F35822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CAG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02CEC5D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5189BC3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915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2C06CA1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926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331E0BC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A</w:t>
            </w:r>
            <w:proofErr w:type="spellEnd"/>
          </w:p>
        </w:tc>
      </w:tr>
      <w:tr w:rsidRPr="00BB778B" w:rsidR="00843E47" w:rsidTr="1AEE55CF" w14:paraId="540D3E6A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0315D41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9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77759BFD" w14:textId="2B78C887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r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75EE36D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AA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4EBBBA1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AA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12DEDD4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ADC776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9710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46DCF57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9721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7363BB1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S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GCU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G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CC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 xml:space="preserve">) </w:t>
            </w:r>
          </w:p>
        </w:tc>
      </w:tr>
      <w:tr w:rsidRPr="00BB778B" w:rsidR="00843E47" w:rsidTr="1AEE55CF" w14:paraId="148F09EB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1B20596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50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43137A2C" w14:textId="44835E35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r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160CCF9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A</w:t>
            </w:r>
          </w:p>
          <w:p w:rsidRPr="00BB778B" w:rsidR="00843E47" w:rsidP="1AEE55CF" w:rsidRDefault="00843E47" w14:paraId="5D42C013" w14:textId="40EAA234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1ECD2F5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4)</w:t>
            </w:r>
          </w:p>
          <w:p w:rsidRPr="00BB778B" w:rsidR="00843E47" w:rsidP="1AEE55CF" w:rsidRDefault="00843E47" w14:paraId="64CF8DCA" w14:textId="7A600A6F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188CBB3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  <w:p w:rsidRPr="00BB778B" w:rsidR="00843E47" w:rsidP="1AEE55CF" w:rsidRDefault="00843E47" w14:paraId="097F6603" w14:textId="6C3CC818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77793C9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4051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0116028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4076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D07F00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T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UGU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AA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29960B4D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4E7C2EA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51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0D166B94" w14:textId="7DCC2D59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r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3029B50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A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4B11AF9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AT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008A37F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51916E6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648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534501F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659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77DE635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atpF</w:t>
            </w:r>
            <w:proofErr w:type="spellEnd"/>
          </w:p>
        </w:tc>
      </w:tr>
      <w:tr w:rsidRPr="00BB778B" w:rsidR="00843E47" w:rsidTr="1AEE55CF" w14:paraId="03534D1B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7C3C44D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52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2F29CAF7" w14:textId="66929F68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r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715C3E11" w14:textId="3FB6DB8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A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7AC6184B" w14:textId="0A6BD5C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4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1C9EFAD9" w14:textId="7F8DC03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1A0A053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697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0D76D32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708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0344D95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atpF</w:t>
            </w:r>
            <w:proofErr w:type="spellEnd"/>
          </w:p>
        </w:tc>
      </w:tr>
      <w:tr w:rsidRPr="00BB778B" w:rsidR="00843E47" w:rsidTr="1AEE55CF" w14:paraId="0190CBFE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2DC1BE8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53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7CB64674" w14:textId="74B12647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r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5C6D014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A</w:t>
            </w:r>
          </w:p>
          <w:p w:rsidRPr="00BB778B" w:rsidR="00843E47" w:rsidP="1AEE55CF" w:rsidRDefault="00843E47" w14:paraId="77B9C267" w14:textId="43630ED8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6C79368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4)</w:t>
            </w:r>
          </w:p>
          <w:p w:rsidRPr="00BB778B" w:rsidR="00843E47" w:rsidP="1AEE55CF" w:rsidRDefault="00843E47" w14:paraId="2C63E9C6" w14:textId="3C05FAA1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2E28F35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  <w:p w:rsidRPr="00BB778B" w:rsidR="00843E47" w:rsidP="1AEE55CF" w:rsidRDefault="00843E47" w14:paraId="100C0A41" w14:textId="2FA8BC21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38F2115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0760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9910E0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0771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15EB5E6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oB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C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GCA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1B49BC6C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2AEE827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54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1B0F51F1" w14:textId="4D0D4798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r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78C2A33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A</w:t>
            </w:r>
          </w:p>
          <w:p w:rsidRPr="00BB778B" w:rsidR="00843E47" w:rsidP="1AEE55CF" w:rsidRDefault="00843E47" w14:paraId="35C75990" w14:textId="14A5068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483B07B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4)</w:t>
            </w:r>
          </w:p>
          <w:p w:rsidRPr="00BB778B" w:rsidR="00843E47" w:rsidP="1AEE55CF" w:rsidRDefault="00843E47" w14:paraId="3BC3C4B0" w14:textId="53C536A2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7954D33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  <w:p w:rsidRPr="00BB778B" w:rsidR="00843E47" w:rsidP="1AEE55CF" w:rsidRDefault="00843E47" w14:paraId="605D6E26" w14:textId="1752FBC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7B579C5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3169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6B14BA9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3180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494FF3D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etN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M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5D4F304B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76CE3BB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55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60D6F749" w14:textId="2580BD96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r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1E2C2F3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A</w:t>
            </w:r>
          </w:p>
          <w:p w:rsidRPr="00BB778B" w:rsidR="00843E47" w:rsidP="1AEE55CF" w:rsidRDefault="00843E47" w14:paraId="31D990C0" w14:textId="56572FA2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0879660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4)</w:t>
            </w:r>
          </w:p>
          <w:p w:rsidRPr="00BB778B" w:rsidR="00843E47" w:rsidP="1AEE55CF" w:rsidRDefault="00843E47" w14:paraId="0292D871" w14:textId="4447FCE7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46EDA5D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  <w:p w:rsidRPr="00BB778B" w:rsidR="00843E47" w:rsidP="1AEE55CF" w:rsidRDefault="00843E47" w14:paraId="56860D7D" w14:textId="6E839562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6FC0553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3184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409229E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3195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3200A1E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etN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M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0909364F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41FC9B3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56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12DC65E1" w14:textId="73C3D5BE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r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4C852BD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A</w:t>
            </w:r>
          </w:p>
          <w:p w:rsidRPr="00BB778B" w:rsidR="00843E47" w:rsidP="1AEE55CF" w:rsidRDefault="00843E47" w14:paraId="2C3D1FBD" w14:textId="0F831DB7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5B737F0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4)</w:t>
            </w:r>
          </w:p>
          <w:p w:rsidRPr="00BB778B" w:rsidR="00843E47" w:rsidP="1AEE55CF" w:rsidRDefault="00843E47" w14:paraId="3FF75593" w14:textId="3D0AF6D4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2D80C83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  <w:p w:rsidRPr="00BB778B" w:rsidR="00843E47" w:rsidP="1AEE55CF" w:rsidRDefault="00843E47" w14:paraId="0E9ABFEC" w14:textId="20923D93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61C17A3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3209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567A02F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3220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3A19C0E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etN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M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68C2AE4D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41751B8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57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44AD4DE0" w14:textId="3EE12D82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r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681AFA3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A</w:t>
            </w:r>
          </w:p>
          <w:p w:rsidRPr="00BB778B" w:rsidR="00843E47" w:rsidP="1AEE55CF" w:rsidRDefault="00843E47" w14:paraId="479169AF" w14:textId="7EA85A25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442809C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4)</w:t>
            </w:r>
          </w:p>
          <w:p w:rsidRPr="00BB778B" w:rsidR="00843E47" w:rsidP="1AEE55CF" w:rsidRDefault="00843E47" w14:paraId="30903A36" w14:textId="71AAC3A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20EF041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  <w:p w:rsidRPr="00BB778B" w:rsidR="00843E47" w:rsidP="1AEE55CF" w:rsidRDefault="00843E47" w14:paraId="28160914" w14:textId="02C4E643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7067077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3224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B96AA8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3235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47F04CE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etN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M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1402C918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0FA5BA4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58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63E73A3C" w14:textId="03FBF805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r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16F5A5F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A</w:t>
            </w:r>
          </w:p>
          <w:p w:rsidRPr="00BB778B" w:rsidR="00843E47" w:rsidP="1AEE55CF" w:rsidRDefault="00843E47" w14:paraId="38B1FBD8" w14:textId="4EFE0EA1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4D541D3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4)</w:t>
            </w:r>
          </w:p>
          <w:p w:rsidRPr="00BB778B" w:rsidR="00843E47" w:rsidP="1AEE55CF" w:rsidRDefault="00843E47" w14:paraId="1F176476" w14:textId="7FCCC271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17E3F6D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  <w:p w:rsidRPr="00BB778B" w:rsidR="00843E47" w:rsidP="1AEE55CF" w:rsidRDefault="00843E47" w14:paraId="5F75D849" w14:textId="2309BFE7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46F7450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4413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1721107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4424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D68AEB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T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UGU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AA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5061BAC2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49E95CC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59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189A48CB" w14:textId="6D84EE06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r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73A6A0C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A</w:t>
            </w:r>
          </w:p>
          <w:p w:rsidRPr="00BB778B" w:rsidR="00843E47" w:rsidP="1AEE55CF" w:rsidRDefault="00843E47" w14:paraId="71E7542F" w14:textId="585EEFBF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3651BF7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4)</w:t>
            </w:r>
          </w:p>
          <w:p w:rsidRPr="00BB778B" w:rsidR="00843E47" w:rsidP="1AEE55CF" w:rsidRDefault="00843E47" w14:paraId="52957101" w14:textId="7B82B52D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7D3D4EC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  <w:p w:rsidRPr="00BB778B" w:rsidR="00843E47" w:rsidP="1AEE55CF" w:rsidRDefault="00843E47" w14:paraId="4A1D1CC9" w14:textId="4B4C39DD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59E63AA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8206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706557F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8217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58AFEE7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SSC/IGS (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ycf1, rps15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584FAD5D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5046925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60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3E683891" w14:textId="0C2BCC6D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r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3F4EF84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TA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5397A15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TA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7B14A55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62182A0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607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5410977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4618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7547A34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atpF</w:t>
            </w:r>
            <w:proofErr w:type="spellEnd"/>
          </w:p>
        </w:tc>
      </w:tr>
      <w:tr w:rsidRPr="00BB778B" w:rsidR="00843E47" w:rsidTr="1AEE55CF" w14:paraId="2786507A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03BAA93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61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2AFA9A6B" w14:textId="731884C7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r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59CFD8F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TA</w:t>
            </w:r>
          </w:p>
          <w:p w:rsidRPr="00BB778B" w:rsidR="00843E47" w:rsidP="1AEE55CF" w:rsidRDefault="00843E47" w14:paraId="6B02C2E0" w14:textId="34977F5A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0CCAF1E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T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4)</w:t>
            </w:r>
          </w:p>
          <w:p w:rsidRPr="00BB778B" w:rsidR="00843E47" w:rsidP="1AEE55CF" w:rsidRDefault="00843E47" w14:paraId="63FAFA91" w14:textId="232C6695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0EF6C94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  <w:p w:rsidRPr="00BB778B" w:rsidR="00843E47" w:rsidP="1AEE55CF" w:rsidRDefault="00843E47" w14:paraId="2E6B7BCC" w14:textId="1703AC69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6C7902E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8796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7970F77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8807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0933E93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atpI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, rps2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3CF2D48C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66CA10F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62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70F9B9DB" w14:textId="6290C9D6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r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3641070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TA</w:t>
            </w:r>
          </w:p>
          <w:p w:rsidRPr="00BB778B" w:rsidR="00843E47" w:rsidP="1AEE55CF" w:rsidRDefault="00843E47" w14:paraId="375BF681" w14:textId="2FC38D30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13F04E1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T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4)</w:t>
            </w:r>
          </w:p>
          <w:p w:rsidRPr="00BB778B" w:rsidR="00843E47" w:rsidP="1AEE55CF" w:rsidRDefault="00843E47" w14:paraId="5E0C74B9" w14:textId="18566CA2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7124B60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  <w:p w:rsidRPr="00BB778B" w:rsidR="00843E47" w:rsidP="1AEE55CF" w:rsidRDefault="00843E47" w14:paraId="1EE6D073" w14:textId="7F095049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17D78D3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4367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43505A3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4378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7CD2C59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T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UGU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AA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1E9F5EB1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4AD0DC9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63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49AB95F9" w14:textId="3FF2C0D1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r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4C34F01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TA</w:t>
            </w:r>
          </w:p>
          <w:p w:rsidRPr="00BB778B" w:rsidR="00843E47" w:rsidP="1AEE55CF" w:rsidRDefault="00843E47" w14:paraId="56A55ABB" w14:textId="5600351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14E92C8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T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4)</w:t>
            </w:r>
          </w:p>
          <w:p w:rsidRPr="00BB778B" w:rsidR="00843E47" w:rsidP="1AEE55CF" w:rsidRDefault="00843E47" w14:paraId="209699A4" w14:textId="13F1C5B4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4926BD0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  <w:p w:rsidRPr="00BB778B" w:rsidR="00843E47" w:rsidP="1AEE55CF" w:rsidRDefault="00843E47" w14:paraId="4C90FD06" w14:textId="115C56E9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71479DD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7173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637FA9C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7184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2856A25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F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GAA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ndhJ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1AE669D0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630079C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64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244C9A17" w14:textId="3212EF6D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r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12273CC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TA</w:t>
            </w:r>
          </w:p>
          <w:p w:rsidRPr="00BB778B" w:rsidR="00843E47" w:rsidP="1AEE55CF" w:rsidRDefault="00843E47" w14:paraId="29C0332F" w14:textId="37256774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4D7848D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TA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1A8F7E3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5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DE974C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0605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5031884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0619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6D31646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oB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C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GCA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01FBD20B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14761DA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lastRenderedPageBreak/>
              <w:t>165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125CD914" w14:textId="48449830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ri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0F00915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TC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23D4452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TC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216D591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7AFE6C4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9084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0D8C420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9095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09439D7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aJ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, rpl33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29537F2A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34B5A93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66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00843E47" w:rsidRDefault="00843E47" w14:paraId="382A80AD" w14:textId="72E3615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etra</w:t>
            </w:r>
            <w:r w:rsidRPr="00BB778B" w:rsidR="00874B19">
              <w:rPr>
                <w:rFonts w:ascii="Calibri" w:hAnsi="Calibri" w:eastAsia="Times New Roman" w:cs="Calibri"/>
                <w:color w:val="000000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51972C7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ATG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2F918CE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ATG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7DD6375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1E15761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2651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85F616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2662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1CA60D2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cemA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etA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4DB5B977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03423A9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67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1ECF5009" w14:textId="2172D6B4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etra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123E293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AT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75BEDE9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ATT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366E43F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3F33019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2202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22D034E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2213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37297D3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Z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,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 xml:space="preserve">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G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GCC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63B22F7B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4F98E83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68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38107119" w14:textId="2252DE29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etra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69CFA8F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TAA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5E92FB1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TAA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47B804B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7998B18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7031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71DF367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7042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31D8C2B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atpH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atpI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10200DC0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45D4757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69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02AA889C" w14:textId="46FAC19F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etra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30C5B4A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AA</w:t>
            </w:r>
          </w:p>
          <w:p w:rsidRPr="00BB778B" w:rsidR="00843E47" w:rsidP="1AEE55CF" w:rsidRDefault="00843E47" w14:paraId="63477541" w14:textId="75AB3AB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4BD8391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A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3)</w:t>
            </w:r>
          </w:p>
          <w:p w:rsidRPr="00BB778B" w:rsidR="00843E47" w:rsidP="1AEE55CF" w:rsidRDefault="00843E47" w14:paraId="476A1B60" w14:textId="39FE4A54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5BC0FD6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  <w:p w:rsidRPr="00BB778B" w:rsidR="00843E47" w:rsidP="1AEE55CF" w:rsidRDefault="00843E47" w14:paraId="4CA91DC5" w14:textId="3A3139DC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EE7FDF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4091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75078A3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4102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71D8401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T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UGU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AA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2FC1C51D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38BC2C3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70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25F9B717" w14:textId="3484ACD5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etra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77F1B728" w14:textId="583156B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AA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0F0C7684" w14:textId="7B30143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A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3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6C2B5887" w14:textId="59B859E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55F0242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5763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78A903B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5774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22764F0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AA</w:t>
            </w:r>
          </w:p>
        </w:tc>
      </w:tr>
      <w:tr w:rsidRPr="00BB778B" w:rsidR="00843E47" w:rsidTr="1AEE55CF" w14:paraId="51EECC1D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37B3A4A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71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01C08093" w14:textId="6838C482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etra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51113C14" w14:textId="44C236C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AA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1D3A9958" w14:textId="45E7D33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A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3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6C1999C9" w14:textId="07A5641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2D2DA58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5812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4B3459C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5823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0BB24AD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AA</w:t>
            </w:r>
          </w:p>
        </w:tc>
      </w:tr>
      <w:tr w:rsidRPr="00BB778B" w:rsidR="00843E47" w:rsidTr="1AEE55CF" w14:paraId="71251DCF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5119477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72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51D81672" w14:textId="347ECA26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etra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7A6CD7A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AA</w:t>
            </w:r>
          </w:p>
          <w:p w:rsidRPr="00BB778B" w:rsidR="00843E47" w:rsidP="1AEE55CF" w:rsidRDefault="00843E47" w14:paraId="69E1E84E" w14:textId="7622EF93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648859D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A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3)</w:t>
            </w:r>
          </w:p>
          <w:p w:rsidRPr="00BB778B" w:rsidR="00843E47" w:rsidP="1AEE55CF" w:rsidRDefault="00843E47" w14:paraId="1A99F0D3" w14:textId="463AEF42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71980D7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  <w:p w:rsidRPr="00BB778B" w:rsidR="00843E47" w:rsidP="1AEE55CF" w:rsidRDefault="00843E47" w14:paraId="1EB88521" w14:textId="1DBE3DCF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27D7F87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4501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2364A16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4512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6713796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etA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J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571C1707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37F593A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73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632E0E1C" w14:textId="359E8C0A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etra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291A249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AA</w:t>
            </w:r>
          </w:p>
          <w:p w:rsidRPr="00BB778B" w:rsidR="00843E47" w:rsidP="1AEE55CF" w:rsidRDefault="00843E47" w14:paraId="78E03AF5" w14:textId="009B5633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71C0581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TA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3)</w:t>
            </w:r>
          </w:p>
          <w:p w:rsidRPr="00BB778B" w:rsidR="00843E47" w:rsidP="1AEE55CF" w:rsidRDefault="00843E47" w14:paraId="4D42D3B2" w14:textId="7EE5BCC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10A0455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  <w:p w:rsidRPr="00BB778B" w:rsidR="00843E47" w:rsidP="1AEE55CF" w:rsidRDefault="00843E47" w14:paraId="17C035E6" w14:textId="55884712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43E0710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8310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145DD7E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8321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45869557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SSC/IGS (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ycf1, rps15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15D73A0B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6BAC3B0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74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4960C944" w14:textId="3BADA84A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etra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2116143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TAC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6711512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TAC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1E63053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57CC8DE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531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5D6C150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542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79D9066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S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GCU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G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CC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185EBFB0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7CDA7A7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75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6498B8C3" w14:textId="0A6879A0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etra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51F4FE2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TTA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3EC7454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TTA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7DB8D10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363935B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4051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4BCEA4B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4076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40E47B66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s16</w:t>
            </w:r>
          </w:p>
        </w:tc>
      </w:tr>
      <w:tr w:rsidRPr="00BB778B" w:rsidR="00843E47" w:rsidTr="1AEE55CF" w14:paraId="79FE4444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05EC8F4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76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5F41E73E" w14:textId="2DD05522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etra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7E511BC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TTG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08A45EF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TTG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24DCEFB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4AE6321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1995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7C1BEBE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2010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44FEB1F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C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GCA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etN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5CB737B7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2A8DE85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77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2117A415" w14:textId="64912D89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etra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22FE75E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TT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16FCC75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TTT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7A788B4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7D841CD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4732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5053ACF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4743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311DBBB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etA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J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438FCC97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7BE1585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78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0F0630C3" w14:textId="36396BA9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etra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7B895CC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GAA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5FB8A05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GAAT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48EB50D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688326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5650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202500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5661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3BD05D15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SSC/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ycf1</w:t>
            </w:r>
          </w:p>
        </w:tc>
      </w:tr>
      <w:tr w:rsidRPr="00BB778B" w:rsidR="00843E47" w:rsidTr="1AEE55CF" w14:paraId="492E8B65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7EA88E2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79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23624B15" w14:textId="03E9516F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etra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0CE7211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ATG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19ED85F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ATG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48390BF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4F8C647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1000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57F6CE0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1011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6DBB656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S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UGA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Z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5E6191A6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19A66D2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80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20B5FAE9" w14:textId="12906B95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etra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006787A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AT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1ECBBE5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ATT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095159E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10F2124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540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1B3620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551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25D102B5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s16</w:t>
            </w:r>
          </w:p>
        </w:tc>
      </w:tr>
      <w:tr w:rsidRPr="00BB778B" w:rsidR="00843E47" w:rsidTr="1AEE55CF" w14:paraId="3C92BC79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601D7A7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81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65F066BF" w14:textId="33CDBEF9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etra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52A291B7" w14:textId="7F2B588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T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41BCFBA3" w14:textId="4C99DBA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T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3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0A0E741C" w14:textId="57F07C7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67890C1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563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0FA2D2B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574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140C7289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s16</w:t>
            </w:r>
          </w:p>
        </w:tc>
      </w:tr>
      <w:tr w:rsidRPr="00BB778B" w:rsidR="00843E47" w:rsidTr="1AEE55CF" w14:paraId="0639A696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64554B7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82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373D0872" w14:textId="153BE632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etra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249E018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TT</w:t>
            </w:r>
          </w:p>
          <w:p w:rsidRPr="00BB778B" w:rsidR="00843E47" w:rsidP="1AEE55CF" w:rsidRDefault="00843E47" w14:paraId="3B79CCB0" w14:textId="39AAF1B2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4950383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T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3)</w:t>
            </w:r>
          </w:p>
          <w:p w:rsidRPr="00BB778B" w:rsidR="00843E47" w:rsidP="1AEE55CF" w:rsidRDefault="00843E47" w14:paraId="4AAE5C85" w14:textId="2D7A686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0EF3696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  <w:p w:rsidRPr="00BB778B" w:rsidR="00843E47" w:rsidP="1AEE55CF" w:rsidRDefault="00843E47" w14:paraId="1E203954" w14:textId="1A25F01E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55440B4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3807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2E7192B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3818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4FF507D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etN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M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05FCA0FB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6CB86AC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83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79E66861" w14:textId="7747470B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etra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0E8BBD8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TT</w:t>
            </w:r>
          </w:p>
          <w:p w:rsidRPr="00BB778B" w:rsidR="00843E47" w:rsidP="1AEE55CF" w:rsidRDefault="00843E47" w14:paraId="173F41B5" w14:textId="3385694A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404A708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T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3)</w:t>
            </w:r>
          </w:p>
          <w:p w:rsidRPr="00BB778B" w:rsidR="00843E47" w:rsidP="1AEE55CF" w:rsidRDefault="00843E47" w14:paraId="70C888F4" w14:textId="480CCE24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3016AE6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  <w:p w:rsidRPr="00BB778B" w:rsidR="00843E47" w:rsidP="1AEE55CF" w:rsidRDefault="00843E47" w14:paraId="583AEE6D" w14:textId="72F80AA5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67D9BA1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5915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26C5E7A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5926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10436EC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nE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UUC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T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GGU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1C5FD3B5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47B87FD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84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0C0E5AD1" w14:textId="456F0D73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etra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241BED5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TT</w:t>
            </w:r>
          </w:p>
          <w:p w:rsidRPr="00BB778B" w:rsidR="00843E47" w:rsidP="1AEE55CF" w:rsidRDefault="00843E47" w14:paraId="1DBEBE5F" w14:textId="229DC15E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7A8D868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T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3)</w:t>
            </w:r>
          </w:p>
          <w:p w:rsidRPr="00BB778B" w:rsidR="00843E47" w:rsidP="1AEE55CF" w:rsidRDefault="00843E47" w14:paraId="399A1010" w14:textId="7E82611B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2A89FAB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  <w:p w:rsidRPr="00BB778B" w:rsidR="00843E47" w:rsidP="1AEE55CF" w:rsidRDefault="00843E47" w14:paraId="66670F93" w14:textId="4A999598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1ACD6B7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1843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55A0B81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1854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1B836FA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Z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G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GCC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43993F4A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23497F6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85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55A9522E" w14:textId="2F7D8C44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etra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1A4E62A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TT</w:t>
            </w:r>
          </w:p>
          <w:p w:rsidRPr="00BB778B" w:rsidR="00843E47" w:rsidP="1AEE55CF" w:rsidRDefault="00843E47" w14:paraId="5BC29EA7" w14:textId="0237F690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3542167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T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3)</w:t>
            </w:r>
          </w:p>
          <w:p w:rsidRPr="00BB778B" w:rsidR="00843E47" w:rsidP="1AEE55CF" w:rsidRDefault="00843E47" w14:paraId="544D54BE" w14:textId="7B94EAC1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3CAC1E5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  <w:p w:rsidRPr="00BB778B" w:rsidR="00843E47" w:rsidP="1AEE55CF" w:rsidRDefault="00843E47" w14:paraId="35B8E254" w14:textId="755779CF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10CF7A2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1887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028EB2A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1898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2EF5B9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Z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G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GCC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341DC582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691DE3C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86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3AB75634" w14:textId="5EA874A9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etra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paraId="2672E2BB" w14:textId="41D2E77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T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paraId="2070F19C" w14:textId="0A5C1EE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T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3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paraId="27F1A0B3" w14:textId="66B33EF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7BAEC14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2994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7A38A65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3014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146CFC75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s16</w:t>
            </w:r>
          </w:p>
        </w:tc>
      </w:tr>
      <w:tr w:rsidRPr="00BB778B" w:rsidR="00843E47" w:rsidTr="1AEE55CF" w14:paraId="1FCEE4CC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752EDE1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87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220C398F" w14:textId="12932633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etra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1FCFB64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TT</w:t>
            </w:r>
          </w:p>
          <w:p w:rsidRPr="00BB778B" w:rsidR="00843E47" w:rsidP="1AEE55CF" w:rsidRDefault="00843E47" w14:paraId="4A08E4D0" w14:textId="7CE232F2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523ECC7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ATT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4E35CC7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6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0F1BAA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1861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5492BF8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1876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2719B20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Z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G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GCC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0DB338D7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5F2C396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88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3EA40A33" w14:textId="500E2E2B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etra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36282D2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TAA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3E5A11B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TAA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206617F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7B2E01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786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744C698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797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7FBCEBE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S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GCU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G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CC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3237DFBA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2F9858D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89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0295D814" w14:textId="01BD0DFA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etra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498F16C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TA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116AEF1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TAT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4E63722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581EA3A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6933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2A79DA1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6944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99131F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F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GAA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ndhJ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4B3C5E0F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248E9F1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90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0E7AEC63" w14:textId="4DD46F8A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etra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1CCB451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TA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3D25725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TAT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60A16E2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6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2C0B4DC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3123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48B4421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3138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C65DF8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etN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M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311F5D74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65F14B8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91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74EA5679" w14:textId="24A9506F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etra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5D044C2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TGA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08EA591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TGA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2168E14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4F967E4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7863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5B76AFA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7874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120A530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etG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W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CCA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64B873C2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1B50E9E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92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0A2B318C" w14:textId="14DFE4F2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etra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3618726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TTA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62EA534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TTA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528AA86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2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2C6B8C2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2771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4EC7D0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2782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3D75A14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rps4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T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GU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3414387A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133DD35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lastRenderedPageBreak/>
              <w:t>193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45E064E0" w14:textId="5DDEB20A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etra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6DE921B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TTA</w:t>
            </w:r>
          </w:p>
          <w:p w:rsidRPr="00BB778B" w:rsidR="00843E47" w:rsidP="1AEE55CF" w:rsidRDefault="00843E47" w14:paraId="4C8AC3C9" w14:textId="4E91DE2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0998095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TT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3)</w:t>
            </w:r>
          </w:p>
          <w:p w:rsidRPr="00BB778B" w:rsidR="00843E47" w:rsidP="1AEE55CF" w:rsidRDefault="00843E47" w14:paraId="0285CAC4" w14:textId="3199ADF5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3B632E9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  <w:p w:rsidRPr="00BB778B" w:rsidR="00843E47" w:rsidP="1AEE55CF" w:rsidRDefault="00843E47" w14:paraId="61C08563" w14:textId="59CB6B55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31CA0C0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2807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2F3CF41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2818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1EB22A7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rps4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T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GU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157B9813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06C775F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94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2D054FCF" w14:textId="37AFCC5D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etra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1D76E01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TTA</w:t>
            </w:r>
          </w:p>
          <w:p w:rsidRPr="00BB778B" w:rsidR="00843E47" w:rsidP="1AEE55CF" w:rsidRDefault="00843E47" w14:paraId="3FD39230" w14:textId="5B6670A7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5BB17F0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TTA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3)</w:t>
            </w:r>
          </w:p>
          <w:p w:rsidRPr="00BB778B" w:rsidR="00843E47" w:rsidP="1AEE55CF" w:rsidRDefault="00843E47" w14:paraId="329C1B0C" w14:textId="0CC1CCEC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1A7A3D1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2</w:t>
            </w:r>
          </w:p>
          <w:p w:rsidRPr="00BB778B" w:rsidR="00843E47" w:rsidP="1AEE55CF" w:rsidRDefault="00843E47" w14:paraId="29C66C82" w14:textId="0D53589A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3C3D863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95874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1F523D9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95885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1B7FEB89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l22, rps19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33F9FDBD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4185D84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95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00843E47" w:rsidRDefault="00843E47" w14:paraId="46C82C82" w14:textId="79D0456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Pent</w:t>
            </w:r>
            <w:r w:rsidRPr="00BB778B" w:rsidR="00874B19">
              <w:rPr>
                <w:rFonts w:ascii="Calibri" w:hAnsi="Calibri" w:eastAsia="Times New Roman" w:cs="Calibri"/>
                <w:color w:val="000000"/>
                <w:lang w:eastAsia="en-MY"/>
              </w:rPr>
              <w:t>a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086060F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TCTA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74742F6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TCTA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4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284C710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0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179983F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036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77698EA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055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96933E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K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UU</w:t>
            </w:r>
          </w:p>
        </w:tc>
      </w:tr>
      <w:tr w:rsidRPr="00BB778B" w:rsidR="00843E47" w:rsidTr="1AEE55CF" w14:paraId="1056164F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1888120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96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3729671F" w14:textId="02AA0C72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Pent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4A65E76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ATA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426B3DC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ATAT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272DA93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5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1DC1D6D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441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05A9AA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0455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4692FF3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S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GCU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G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CC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72B9C577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51A29E0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97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66965241" w14:textId="48F02513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Pent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1AEE55CF" w:rsidRDefault="00843E47" w14:textId="77777777" w14:noSpellErr="1" w14:paraId="2AC2FCF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TAT</w:t>
            </w:r>
          </w:p>
          <w:p w:rsidRPr="00BB778B" w:rsidR="00843E47" w:rsidP="1AEE55CF" w:rsidRDefault="00843E47" w14:paraId="2FDE7948" w14:textId="12F60C82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1AEE55CF" w:rsidRDefault="00843E47" w14:textId="77777777" w14:paraId="785EA5E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TATAT(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3)</w:t>
            </w:r>
          </w:p>
          <w:p w:rsidRPr="00BB778B" w:rsidR="00843E47" w:rsidP="1AEE55CF" w:rsidRDefault="00843E47" w14:paraId="04DF87B1" w14:textId="147464D9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1AEE55CF" w:rsidRDefault="00843E47" w14:textId="77777777" w14:noSpellErr="1" w14:paraId="4CA74A6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15</w:t>
            </w:r>
          </w:p>
          <w:p w:rsidRPr="00BB778B" w:rsidR="00843E47" w:rsidP="1AEE55CF" w:rsidRDefault="00843E47" w14:paraId="0E653E30" w14:textId="6AF1D01F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5D0F635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6313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26311B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6334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7CC37DB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E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-UUC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T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GGU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15CAAEF6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5BD9623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98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3D9A8950" w14:textId="4968F063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Pent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6C92A30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TATA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5084D24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TATA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1284CBF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5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B90624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5963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3D15DD3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5977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2B2717D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AA</w:t>
            </w:r>
          </w:p>
        </w:tc>
      </w:tr>
      <w:tr w:rsidRPr="00BB778B" w:rsidR="00843E47" w:rsidTr="1AEE55CF" w14:paraId="0E19D5E1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1BA6BFA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99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67132A8E" w14:textId="5AB337B3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Pent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65546EF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7331CA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582CC9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lang w:eastAsia="en-MY"/>
              </w:rPr>
            </w:pP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493F940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5997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271EC46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6020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334235E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L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AA</w:t>
            </w:r>
          </w:p>
        </w:tc>
      </w:tr>
      <w:tr w:rsidRPr="00BB778B" w:rsidR="00843E47" w:rsidTr="1AEE55CF" w14:paraId="38D071D0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102EC3C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00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6D185A44" w14:textId="7E69F509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Pent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5A4BC16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TATA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2747C9C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TATA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081417E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5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05E5DF8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0200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5EBBD82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60214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7EE52BD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ndhC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trnV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-UAC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2BEE0272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2FAAF8C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01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4D16B752" w14:textId="2F1D18E9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Pent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7B83942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GAAA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01D6EA4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GAAA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2CE60DB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5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10AA001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1209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64D2BA4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1223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5E8EEB8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afII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cemA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408A2B2F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64E0919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02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163D9D28" w14:textId="5DCB7600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Pent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a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54C2B87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ATTG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4D2B51C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ATTG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11EDCB2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5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6A97CBB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6456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5C702EC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76470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1211663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sbE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 xml:space="preserve">, 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petL</w:t>
            </w:r>
            <w:proofErr w:type="spellEnd"/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475E266D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0FA78B8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03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00843E47" w:rsidRDefault="00843E47" w14:paraId="29A1AC7D" w14:textId="1E023AC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Hexa</w:t>
            </w:r>
            <w:r w:rsidRPr="00BB778B" w:rsidR="00874B19">
              <w:rPr>
                <w:rFonts w:ascii="Calibri" w:hAnsi="Calibri" w:eastAsia="Times New Roman" w:cs="Calibri"/>
                <w:color w:val="000000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3A63127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TATTA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05C793D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ATATTA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547FF66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8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4C1B951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35608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593399D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35625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050FB9F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SSC/IGS (</w:t>
            </w:r>
            <w:proofErr w:type="spellStart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ndhE</w:t>
            </w:r>
            <w:proofErr w:type="spellEnd"/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, rrn5</w:t>
            </w: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)</w:t>
            </w:r>
          </w:p>
        </w:tc>
      </w:tr>
      <w:tr w:rsidRPr="00BB778B" w:rsidR="00843E47" w:rsidTr="1AEE55CF" w14:paraId="009310EB" w14:textId="77777777">
        <w:trPr>
          <w:trHeight w:val="288"/>
        </w:trPr>
        <w:tc>
          <w:tcPr>
            <w:tcW w:w="709" w:type="dxa"/>
            <w:noWrap/>
            <w:tcMar/>
            <w:hideMark/>
          </w:tcPr>
          <w:p w:rsidRPr="00BB778B" w:rsidR="00843E47" w:rsidP="00843E47" w:rsidRDefault="00843E47" w14:paraId="01F4FA7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204</w:t>
            </w:r>
          </w:p>
        </w:tc>
        <w:tc>
          <w:tcPr>
            <w:tcW w:w="1875" w:type="dxa"/>
            <w:noWrap/>
            <w:tcMar/>
            <w:hideMark/>
          </w:tcPr>
          <w:p w:rsidRPr="00BB778B" w:rsidR="00843E47" w:rsidP="1AEE55CF" w:rsidRDefault="00843E47" w14:paraId="2E388889" w14:textId="7D653867">
            <w:pPr>
              <w:pStyle w:val="Normal"/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Hexa</w:t>
            </w:r>
            <w:r w:rsidRPr="1AEE55CF" w:rsidR="795D90A1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nucleotide</w:t>
            </w:r>
          </w:p>
        </w:tc>
        <w:tc>
          <w:tcPr>
            <w:tcW w:w="1065" w:type="dxa"/>
            <w:noWrap/>
            <w:tcMar/>
            <w:hideMark/>
          </w:tcPr>
          <w:p w:rsidRPr="00BB778B" w:rsidR="00843E47" w:rsidP="00843E47" w:rsidRDefault="00843E47" w14:paraId="49DAAE3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TATAT</w:t>
            </w:r>
          </w:p>
        </w:tc>
        <w:tc>
          <w:tcPr>
            <w:tcW w:w="1245" w:type="dxa"/>
            <w:noWrap/>
            <w:tcMar/>
            <w:hideMark/>
          </w:tcPr>
          <w:p w:rsidRPr="00BB778B" w:rsidR="00843E47" w:rsidP="00843E47" w:rsidRDefault="00843E47" w14:paraId="65593DA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proofErr w:type="gramStart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TTATAT(</w:t>
            </w:r>
            <w:proofErr w:type="gramEnd"/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3)</w:t>
            </w:r>
          </w:p>
        </w:tc>
        <w:tc>
          <w:tcPr>
            <w:tcW w:w="675" w:type="dxa"/>
            <w:noWrap/>
            <w:tcMar/>
            <w:hideMark/>
          </w:tcPr>
          <w:p w:rsidRPr="00BB778B" w:rsidR="00843E47" w:rsidP="00843E47" w:rsidRDefault="00843E47" w14:paraId="2BA018A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18</w:t>
            </w:r>
          </w:p>
        </w:tc>
        <w:tc>
          <w:tcPr>
            <w:tcW w:w="1005" w:type="dxa"/>
            <w:noWrap/>
            <w:tcMar/>
            <w:hideMark/>
          </w:tcPr>
          <w:p w:rsidRPr="00BB778B" w:rsidR="00843E47" w:rsidP="00843E47" w:rsidRDefault="00843E47" w14:paraId="37DF5DD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7104</w:t>
            </w:r>
          </w:p>
        </w:tc>
        <w:tc>
          <w:tcPr>
            <w:tcW w:w="930" w:type="dxa"/>
            <w:noWrap/>
            <w:tcMar/>
            <w:hideMark/>
          </w:tcPr>
          <w:p w:rsidRPr="00BB778B" w:rsidR="00843E47" w:rsidP="00843E47" w:rsidRDefault="00843E47" w14:paraId="0F20F04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00BB778B">
              <w:rPr>
                <w:rFonts w:ascii="Calibri" w:hAnsi="Calibri" w:eastAsia="Times New Roman" w:cs="Calibri"/>
                <w:color w:val="000000"/>
                <w:lang w:eastAsia="en-MY"/>
              </w:rPr>
              <w:t>57126</w:t>
            </w:r>
          </w:p>
        </w:tc>
        <w:tc>
          <w:tcPr>
            <w:tcW w:w="1842" w:type="dxa"/>
            <w:noWrap/>
            <w:tcMar/>
            <w:hideMark/>
          </w:tcPr>
          <w:p w:rsidRPr="00BB778B" w:rsidR="00843E47" w:rsidP="00843E47" w:rsidRDefault="00843E47" w14:paraId="0F02FC3B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MY"/>
              </w:rPr>
            </w:pPr>
            <w:r w:rsidRPr="1AEE55CF" w:rsidR="2EAAADF7">
              <w:rPr>
                <w:rFonts w:ascii="Calibri" w:hAnsi="Calibri" w:eastAsia="Times New Roman" w:cs="Calibri"/>
                <w:color w:val="000000" w:themeColor="text1" w:themeTint="FF" w:themeShade="FF"/>
                <w:lang w:eastAsia="en-MY"/>
              </w:rPr>
              <w:t>LSC/</w:t>
            </w:r>
            <w:r w:rsidRPr="1AEE55CF" w:rsidR="2EAAADF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MY"/>
              </w:rPr>
              <w:t>rps16</w:t>
            </w:r>
          </w:p>
        </w:tc>
      </w:tr>
    </w:tbl>
    <w:p w:rsidR="1AEE55CF" w:rsidRDefault="1AEE55CF" w14:paraId="63FDDFAE" w14:textId="0C50740F"/>
    <w:p w:rsidR="00ED78E2" w:rsidRDefault="00ED78E2" w14:paraId="6CF9ABAF" w14:textId="77777777"/>
    <w:sectPr w:rsidR="00ED78E2" w:rsidSect="00843E47">
      <w:pgSz w:w="11906" w:h="16838" w:orient="portrait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C0CCA" w:rsidP="00BB778B" w:rsidRDefault="001C0CCA" w14:paraId="4F014749" w14:textId="77777777">
      <w:pPr>
        <w:spacing w:after="0" w:line="240" w:lineRule="auto"/>
      </w:pPr>
      <w:r>
        <w:separator/>
      </w:r>
    </w:p>
  </w:endnote>
  <w:endnote w:type="continuationSeparator" w:id="0">
    <w:p w:rsidR="001C0CCA" w:rsidP="00BB778B" w:rsidRDefault="001C0CCA" w14:paraId="6C3546F4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C0CCA" w:rsidP="00BB778B" w:rsidRDefault="001C0CCA" w14:paraId="5FD4A4C3" w14:textId="77777777">
      <w:pPr>
        <w:spacing w:after="0" w:line="240" w:lineRule="auto"/>
      </w:pPr>
      <w:r>
        <w:separator/>
      </w:r>
    </w:p>
  </w:footnote>
  <w:footnote w:type="continuationSeparator" w:id="0">
    <w:p w:rsidR="001C0CCA" w:rsidP="00BB778B" w:rsidRDefault="001C0CCA" w14:paraId="5343236B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E47"/>
    <w:rsid w:val="001C0CCA"/>
    <w:rsid w:val="0021AD7B"/>
    <w:rsid w:val="002C26B7"/>
    <w:rsid w:val="003E3B7D"/>
    <w:rsid w:val="00445C57"/>
    <w:rsid w:val="006C5396"/>
    <w:rsid w:val="00843E47"/>
    <w:rsid w:val="00874B19"/>
    <w:rsid w:val="00B7E995"/>
    <w:rsid w:val="00BB778B"/>
    <w:rsid w:val="00D73BDE"/>
    <w:rsid w:val="00ED78E2"/>
    <w:rsid w:val="00F354CF"/>
    <w:rsid w:val="00F354CF"/>
    <w:rsid w:val="03EF8A57"/>
    <w:rsid w:val="04E569CC"/>
    <w:rsid w:val="04E569CC"/>
    <w:rsid w:val="058B5AB8"/>
    <w:rsid w:val="064BD0D2"/>
    <w:rsid w:val="08BB0DF4"/>
    <w:rsid w:val="09837194"/>
    <w:rsid w:val="0A2429EF"/>
    <w:rsid w:val="0A5ECBDB"/>
    <w:rsid w:val="0C24CC9F"/>
    <w:rsid w:val="0CBB1256"/>
    <w:rsid w:val="0D784C12"/>
    <w:rsid w:val="0D91746F"/>
    <w:rsid w:val="0E710733"/>
    <w:rsid w:val="0EF03A6C"/>
    <w:rsid w:val="0F141C73"/>
    <w:rsid w:val="118E8379"/>
    <w:rsid w:val="13775F8D"/>
    <w:rsid w:val="13775F8D"/>
    <w:rsid w:val="146B46C4"/>
    <w:rsid w:val="151BB3F1"/>
    <w:rsid w:val="167B1CF9"/>
    <w:rsid w:val="167C1918"/>
    <w:rsid w:val="183A2C56"/>
    <w:rsid w:val="183A2C56"/>
    <w:rsid w:val="19A182E4"/>
    <w:rsid w:val="19ABCC54"/>
    <w:rsid w:val="19E4FFE8"/>
    <w:rsid w:val="19E4FFE8"/>
    <w:rsid w:val="1AEE55CF"/>
    <w:rsid w:val="1B3661DE"/>
    <w:rsid w:val="1C7EB868"/>
    <w:rsid w:val="1D0E8D01"/>
    <w:rsid w:val="1DC4F913"/>
    <w:rsid w:val="1E6D0681"/>
    <w:rsid w:val="1EA96DDA"/>
    <w:rsid w:val="1EA96DDA"/>
    <w:rsid w:val="20E43129"/>
    <w:rsid w:val="2142E6F2"/>
    <w:rsid w:val="21E1FE24"/>
    <w:rsid w:val="22C3C989"/>
    <w:rsid w:val="234173C3"/>
    <w:rsid w:val="2687B214"/>
    <w:rsid w:val="29441313"/>
    <w:rsid w:val="29E1FB55"/>
    <w:rsid w:val="2AB5B311"/>
    <w:rsid w:val="2DF51920"/>
    <w:rsid w:val="2EA4C919"/>
    <w:rsid w:val="2EAAADF7"/>
    <w:rsid w:val="2EE116C6"/>
    <w:rsid w:val="305ACB88"/>
    <w:rsid w:val="30CAF991"/>
    <w:rsid w:val="329565A3"/>
    <w:rsid w:val="337BF8E2"/>
    <w:rsid w:val="337BF8E2"/>
    <w:rsid w:val="34313604"/>
    <w:rsid w:val="344B5A80"/>
    <w:rsid w:val="346E8CE5"/>
    <w:rsid w:val="3524F8F7"/>
    <w:rsid w:val="35C4508C"/>
    <w:rsid w:val="3600E9BB"/>
    <w:rsid w:val="3A8F3CB1"/>
    <w:rsid w:val="3B7BD1CF"/>
    <w:rsid w:val="3B943A7B"/>
    <w:rsid w:val="3B9BDD06"/>
    <w:rsid w:val="3D6C7235"/>
    <w:rsid w:val="3EC56A1F"/>
    <w:rsid w:val="3EFFBE93"/>
    <w:rsid w:val="3EFFBE93"/>
    <w:rsid w:val="3FAEFAD1"/>
    <w:rsid w:val="4117A692"/>
    <w:rsid w:val="44504373"/>
    <w:rsid w:val="446B8852"/>
    <w:rsid w:val="446B8852"/>
    <w:rsid w:val="45EB17B5"/>
    <w:rsid w:val="47BACB6C"/>
    <w:rsid w:val="48A6A0D9"/>
    <w:rsid w:val="49483838"/>
    <w:rsid w:val="4ABE88D8"/>
    <w:rsid w:val="4C74557C"/>
    <w:rsid w:val="5939D860"/>
    <w:rsid w:val="5A3ED62A"/>
    <w:rsid w:val="5B218872"/>
    <w:rsid w:val="5D4B1799"/>
    <w:rsid w:val="5DA0A74F"/>
    <w:rsid w:val="5E2E372D"/>
    <w:rsid w:val="5EE7E419"/>
    <w:rsid w:val="5FDAAAED"/>
    <w:rsid w:val="609BE0B8"/>
    <w:rsid w:val="61EFED0B"/>
    <w:rsid w:val="61EFED0B"/>
    <w:rsid w:val="62741872"/>
    <w:rsid w:val="636B85E8"/>
    <w:rsid w:val="63BB553C"/>
    <w:rsid w:val="668653CA"/>
    <w:rsid w:val="668653CA"/>
    <w:rsid w:val="66F2F5FE"/>
    <w:rsid w:val="67960B3E"/>
    <w:rsid w:val="6A299AA1"/>
    <w:rsid w:val="6A3BD197"/>
    <w:rsid w:val="6BDF8F7E"/>
    <w:rsid w:val="6BF21D89"/>
    <w:rsid w:val="6CCB64EB"/>
    <w:rsid w:val="700305AD"/>
    <w:rsid w:val="70DD3104"/>
    <w:rsid w:val="724ED102"/>
    <w:rsid w:val="73D17906"/>
    <w:rsid w:val="77EAA5C5"/>
    <w:rsid w:val="78E842E9"/>
    <w:rsid w:val="794FECEF"/>
    <w:rsid w:val="795D90A1"/>
    <w:rsid w:val="7BDC8AEB"/>
    <w:rsid w:val="7D0193EC"/>
    <w:rsid w:val="7E235E12"/>
    <w:rsid w:val="7E52F5E2"/>
    <w:rsid w:val="7F57F3AC"/>
    <w:rsid w:val="7FEDC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14E5A"/>
  <w15:chartTrackingRefBased/>
  <w15:docId w15:val="{E7DD5BFA-3E11-4339-A850-89CC79109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43E4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843E47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3">
    <w:name w:val="Plain Table 3"/>
    <w:basedOn w:val="TableNormal"/>
    <w:uiPriority w:val="43"/>
    <w:rsid w:val="00843E4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B778B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BB778B"/>
  </w:style>
  <w:style w:type="paragraph" w:styleId="Footer">
    <w:name w:val="footer"/>
    <w:basedOn w:val="Normal"/>
    <w:link w:val="FooterChar"/>
    <w:uiPriority w:val="99"/>
    <w:unhideWhenUsed/>
    <w:rsid w:val="00BB778B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BB778B"/>
  </w:style>
  <w:style w:type="paragraph" w:styleId="Caption">
    <w:name w:val="caption"/>
    <w:basedOn w:val="Normal"/>
    <w:next w:val="Normal"/>
    <w:uiPriority w:val="35"/>
    <w:unhideWhenUsed/>
    <w:qFormat/>
    <w:rsid w:val="00BB778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56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urul Shakina Binti Mohd Talkah</dc:creator>
  <keywords/>
  <dc:description/>
  <lastModifiedBy>Ahmad Sofiman Othman</lastModifiedBy>
  <revision>7</revision>
  <dcterms:created xsi:type="dcterms:W3CDTF">2021-12-27T03:03:00.0000000Z</dcterms:created>
  <dcterms:modified xsi:type="dcterms:W3CDTF">2022-03-01T06:35:25.8548238Z</dcterms:modified>
</coreProperties>
</file>